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ms-word.attachedToolbars"/>
  <Default Extension="rels" ContentType="application/vnd.openxmlformats-package.relationships+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62A0F" w14:textId="1ABF033E" w:rsidR="003D364E" w:rsidRPr="001D5E22" w:rsidRDefault="00E67EA5" w:rsidP="003D364E">
      <w:pPr>
        <w:rPr>
          <w:rFonts w:ascii="Times New Roman" w:hAnsi="Times New Roman" w:cs="Times New Roman"/>
        </w:rPr>
      </w:pPr>
      <w:r w:rsidRPr="001D5E22">
        <w:rPr>
          <w:rFonts w:ascii="Times New Roman" w:hAnsi="Times New Roman" w:cs="Times New Roman"/>
          <w:b/>
        </w:rPr>
        <w:t>Table</w:t>
      </w:r>
      <w:r w:rsidR="009C5B36" w:rsidRPr="001D5E22">
        <w:rPr>
          <w:rFonts w:ascii="Times New Roman" w:hAnsi="Times New Roman" w:cs="Times New Roman"/>
          <w:b/>
        </w:rPr>
        <w:t xml:space="preserve"> </w:t>
      </w:r>
      <w:r w:rsidR="003D364E" w:rsidRPr="001D5E22">
        <w:rPr>
          <w:rFonts w:ascii="Times New Roman" w:hAnsi="Times New Roman" w:cs="Times New Roman"/>
          <w:b/>
        </w:rPr>
        <w:t>S</w:t>
      </w:r>
      <w:r w:rsidR="00010E74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1D5E22">
        <w:rPr>
          <w:rFonts w:ascii="Times New Roman" w:hAnsi="Times New Roman" w:cs="Times New Roman"/>
          <w:b/>
        </w:rPr>
        <w:t>.</w:t>
      </w:r>
      <w:r w:rsidR="003D364E" w:rsidRPr="001D5E22">
        <w:rPr>
          <w:rFonts w:ascii="Times New Roman" w:hAnsi="Times New Roman" w:cs="Times New Roman"/>
          <w:b/>
        </w:rPr>
        <w:t xml:space="preserve"> </w:t>
      </w:r>
      <w:proofErr w:type="gramStart"/>
      <w:r w:rsidR="003D364E" w:rsidRPr="001D5E22">
        <w:rPr>
          <w:rFonts w:ascii="Times New Roman" w:hAnsi="Times New Roman" w:cs="Times New Roman"/>
        </w:rPr>
        <w:t>Spatial distribution of weighting coefficients for model III.</w:t>
      </w:r>
      <w:proofErr w:type="gramEnd"/>
      <w:r w:rsidR="003D364E" w:rsidRPr="001D5E22">
        <w:rPr>
          <w:rFonts w:ascii="Times New Roman" w:hAnsi="Times New Roman" w:cs="Times New Roman"/>
        </w:rPr>
        <w:t xml:space="preserve"> Bold values are significant for t-values &gt; 2.</w:t>
      </w:r>
    </w:p>
    <w:p w14:paraId="6FD86E2B" w14:textId="77777777" w:rsidR="003D364E" w:rsidRPr="001D5E22" w:rsidRDefault="003D364E" w:rsidP="003D364E">
      <w:pPr>
        <w:rPr>
          <w:rFonts w:ascii="Times New Roman" w:hAnsi="Times New Roman" w:cs="Times New Roman"/>
        </w:rPr>
      </w:pPr>
    </w:p>
    <w:tbl>
      <w:tblPr>
        <w:tblW w:w="6668" w:type="dxa"/>
        <w:tblLook w:val="04A0" w:firstRow="1" w:lastRow="0" w:firstColumn="1" w:lastColumn="0" w:noHBand="0" w:noVBand="1"/>
      </w:tblPr>
      <w:tblGrid>
        <w:gridCol w:w="1116"/>
        <w:gridCol w:w="1232"/>
        <w:gridCol w:w="666"/>
        <w:gridCol w:w="666"/>
        <w:gridCol w:w="733"/>
        <w:gridCol w:w="666"/>
        <w:gridCol w:w="733"/>
        <w:gridCol w:w="733"/>
        <w:gridCol w:w="123"/>
      </w:tblGrid>
      <w:tr w:rsidR="00086398" w:rsidRPr="001D5E22" w14:paraId="6D470D15" w14:textId="77777777" w:rsidTr="00086398">
        <w:tc>
          <w:tcPr>
            <w:tcW w:w="1116" w:type="dxa"/>
          </w:tcPr>
          <w:p w14:paraId="5D0756F7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7DA01892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gridSpan w:val="7"/>
          </w:tcPr>
          <w:p w14:paraId="5DD27107" w14:textId="77777777" w:rsidR="00086398" w:rsidRPr="001D5E22" w:rsidRDefault="00086398" w:rsidP="00D34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FSPTE</w:t>
            </w:r>
          </w:p>
        </w:tc>
      </w:tr>
      <w:tr w:rsidR="00086398" w:rsidRPr="001D5E22" w14:paraId="24AFB8D5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59CDD2EB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Watershed</w:t>
            </w:r>
          </w:p>
        </w:tc>
        <w:tc>
          <w:tcPr>
            <w:tcW w:w="1232" w:type="dxa"/>
          </w:tcPr>
          <w:p w14:paraId="4821579D" w14:textId="4C97E2D4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MAP (mm)</w:t>
            </w:r>
          </w:p>
        </w:tc>
        <w:tc>
          <w:tcPr>
            <w:tcW w:w="666" w:type="dxa"/>
          </w:tcPr>
          <w:p w14:paraId="285AC91B" w14:textId="1428CFC2" w:rsidR="00086398" w:rsidRPr="001D5E22" w:rsidRDefault="001D5E22" w:rsidP="00D34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</w:p>
        </w:tc>
        <w:tc>
          <w:tcPr>
            <w:tcW w:w="666" w:type="dxa"/>
          </w:tcPr>
          <w:p w14:paraId="3DE1E687" w14:textId="117C85B2" w:rsidR="00086398" w:rsidRPr="001D5E22" w:rsidRDefault="001D5E22" w:rsidP="00D34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086398" w:rsidRPr="001D5E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733" w:type="dxa"/>
          </w:tcPr>
          <w:p w14:paraId="1E559B18" w14:textId="7EE2FF46" w:rsidR="00086398" w:rsidRPr="001D5E22" w:rsidRDefault="001D5E22" w:rsidP="00D34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086398" w:rsidRPr="001D5E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66" w:type="dxa"/>
          </w:tcPr>
          <w:p w14:paraId="552B9739" w14:textId="63C79A7B" w:rsidR="00086398" w:rsidRPr="001D5E22" w:rsidRDefault="001D5E22" w:rsidP="00D34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086398" w:rsidRPr="001D5E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33" w:type="dxa"/>
          </w:tcPr>
          <w:p w14:paraId="045545B2" w14:textId="3666C388" w:rsidR="00086398" w:rsidRPr="001D5E22" w:rsidRDefault="001D5E22" w:rsidP="00D34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086398" w:rsidRPr="001D5E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33" w:type="dxa"/>
          </w:tcPr>
          <w:p w14:paraId="565F64ED" w14:textId="74D060BB" w:rsidR="00086398" w:rsidRPr="001D5E22" w:rsidRDefault="001D5E22" w:rsidP="00D34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086398" w:rsidRPr="001D5E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</w:tr>
      <w:tr w:rsidR="00086398" w:rsidRPr="001D5E22" w14:paraId="56A41793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045289F7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Okavango</w:t>
            </w:r>
          </w:p>
        </w:tc>
        <w:tc>
          <w:tcPr>
            <w:tcW w:w="1232" w:type="dxa"/>
          </w:tcPr>
          <w:p w14:paraId="6D838040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&lt; 450</w:t>
            </w:r>
          </w:p>
        </w:tc>
        <w:tc>
          <w:tcPr>
            <w:tcW w:w="666" w:type="dxa"/>
            <w:vAlign w:val="bottom"/>
          </w:tcPr>
          <w:p w14:paraId="6C7EC1C2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5DC32AD" w14:textId="4B8568B8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33" w:type="dxa"/>
            <w:vAlign w:val="bottom"/>
          </w:tcPr>
          <w:p w14:paraId="7B90F2C8" w14:textId="10A4E766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66" w:type="dxa"/>
            <w:vAlign w:val="bottom"/>
          </w:tcPr>
          <w:p w14:paraId="02BEDDFE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33" w:type="dxa"/>
            <w:vAlign w:val="bottom"/>
          </w:tcPr>
          <w:p w14:paraId="6F570C26" w14:textId="3721B0DA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33" w:type="dxa"/>
            <w:vAlign w:val="bottom"/>
          </w:tcPr>
          <w:p w14:paraId="7979F475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086398" w:rsidRPr="001D5E22" w14:paraId="05C6FD64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702951F8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7C3A82B0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450-500</w:t>
            </w:r>
          </w:p>
        </w:tc>
        <w:tc>
          <w:tcPr>
            <w:tcW w:w="666" w:type="dxa"/>
            <w:vAlign w:val="bottom"/>
          </w:tcPr>
          <w:p w14:paraId="65984BC3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E9F6311" w14:textId="59A1780A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33" w:type="dxa"/>
            <w:vAlign w:val="bottom"/>
          </w:tcPr>
          <w:p w14:paraId="63A833E1" w14:textId="47F118F6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66" w:type="dxa"/>
            <w:vAlign w:val="bottom"/>
          </w:tcPr>
          <w:p w14:paraId="46DB1B20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3" w:type="dxa"/>
            <w:vAlign w:val="bottom"/>
          </w:tcPr>
          <w:p w14:paraId="5EAC730A" w14:textId="34990D5D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3" w:type="dxa"/>
            <w:vAlign w:val="bottom"/>
          </w:tcPr>
          <w:p w14:paraId="18C62D5D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086398" w:rsidRPr="001D5E22" w14:paraId="2AF225D6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3DF38612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426B48D7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500-550</w:t>
            </w:r>
          </w:p>
        </w:tc>
        <w:tc>
          <w:tcPr>
            <w:tcW w:w="666" w:type="dxa"/>
            <w:vAlign w:val="bottom"/>
          </w:tcPr>
          <w:p w14:paraId="32C46988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341144AC" w14:textId="2F99AD3B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33" w:type="dxa"/>
            <w:vAlign w:val="bottom"/>
          </w:tcPr>
          <w:p w14:paraId="15845227" w14:textId="413AEB73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66" w:type="dxa"/>
            <w:vAlign w:val="bottom"/>
          </w:tcPr>
          <w:p w14:paraId="10506994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3" w:type="dxa"/>
            <w:vAlign w:val="bottom"/>
          </w:tcPr>
          <w:p w14:paraId="77EF0A36" w14:textId="6C741A8B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3" w:type="dxa"/>
            <w:vAlign w:val="bottom"/>
          </w:tcPr>
          <w:p w14:paraId="2867A358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086398" w:rsidRPr="001D5E22" w14:paraId="3F04708E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26A2456E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3A4E59C3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550-600</w:t>
            </w:r>
          </w:p>
        </w:tc>
        <w:tc>
          <w:tcPr>
            <w:tcW w:w="666" w:type="dxa"/>
            <w:vAlign w:val="bottom"/>
          </w:tcPr>
          <w:p w14:paraId="30B45798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1912DF9" w14:textId="10E87962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33" w:type="dxa"/>
            <w:vAlign w:val="bottom"/>
          </w:tcPr>
          <w:p w14:paraId="099D7570" w14:textId="7998300E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66" w:type="dxa"/>
            <w:vAlign w:val="bottom"/>
          </w:tcPr>
          <w:p w14:paraId="78AF0434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33" w:type="dxa"/>
            <w:vAlign w:val="bottom"/>
          </w:tcPr>
          <w:p w14:paraId="6D4139C5" w14:textId="3E38EA50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3" w:type="dxa"/>
            <w:vAlign w:val="bottom"/>
          </w:tcPr>
          <w:p w14:paraId="7A523692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2</w:t>
            </w:r>
          </w:p>
        </w:tc>
      </w:tr>
      <w:tr w:rsidR="00086398" w:rsidRPr="001D5E22" w14:paraId="7C3FB1B8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285ED89F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59A907DA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600-650</w:t>
            </w:r>
          </w:p>
        </w:tc>
        <w:tc>
          <w:tcPr>
            <w:tcW w:w="666" w:type="dxa"/>
            <w:vAlign w:val="bottom"/>
          </w:tcPr>
          <w:p w14:paraId="3DB8D6F7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771B9E90" w14:textId="32C791FE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33" w:type="dxa"/>
            <w:vAlign w:val="bottom"/>
          </w:tcPr>
          <w:p w14:paraId="799EFC89" w14:textId="525A007E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66" w:type="dxa"/>
            <w:vAlign w:val="bottom"/>
          </w:tcPr>
          <w:p w14:paraId="634B0848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3" w:type="dxa"/>
            <w:vAlign w:val="bottom"/>
          </w:tcPr>
          <w:p w14:paraId="50899D61" w14:textId="16CFDA16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3" w:type="dxa"/>
            <w:vAlign w:val="bottom"/>
          </w:tcPr>
          <w:p w14:paraId="4A67694E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8</w:t>
            </w:r>
          </w:p>
        </w:tc>
      </w:tr>
      <w:tr w:rsidR="00086398" w:rsidRPr="001D5E22" w14:paraId="17093FE1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3291DEA0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2116607E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650-700</w:t>
            </w:r>
          </w:p>
        </w:tc>
        <w:tc>
          <w:tcPr>
            <w:tcW w:w="666" w:type="dxa"/>
            <w:vAlign w:val="bottom"/>
          </w:tcPr>
          <w:p w14:paraId="672DBD0D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60BA952E" w14:textId="6C35A5CB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33" w:type="dxa"/>
            <w:vAlign w:val="bottom"/>
          </w:tcPr>
          <w:p w14:paraId="70F9F068" w14:textId="46E35E86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66" w:type="dxa"/>
            <w:vAlign w:val="bottom"/>
          </w:tcPr>
          <w:p w14:paraId="3F88B8CC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3" w:type="dxa"/>
            <w:vAlign w:val="bottom"/>
          </w:tcPr>
          <w:p w14:paraId="7B263D0D" w14:textId="54EF231E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3" w:type="dxa"/>
            <w:vAlign w:val="bottom"/>
          </w:tcPr>
          <w:p w14:paraId="05011EDA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9</w:t>
            </w:r>
          </w:p>
        </w:tc>
      </w:tr>
      <w:tr w:rsidR="00086398" w:rsidRPr="001D5E22" w14:paraId="0B6F2CD8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58E4546F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4A87FAEB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700-750</w:t>
            </w:r>
          </w:p>
        </w:tc>
        <w:tc>
          <w:tcPr>
            <w:tcW w:w="666" w:type="dxa"/>
            <w:vAlign w:val="bottom"/>
          </w:tcPr>
          <w:p w14:paraId="5962A189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37DBDE3C" w14:textId="181EE426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33" w:type="dxa"/>
            <w:vAlign w:val="bottom"/>
          </w:tcPr>
          <w:p w14:paraId="08E978FE" w14:textId="0269CC11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66" w:type="dxa"/>
            <w:vAlign w:val="bottom"/>
          </w:tcPr>
          <w:p w14:paraId="7FD36FE7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33" w:type="dxa"/>
            <w:vAlign w:val="bottom"/>
          </w:tcPr>
          <w:p w14:paraId="6D78E3A1" w14:textId="5BBE073D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3" w:type="dxa"/>
            <w:vAlign w:val="bottom"/>
          </w:tcPr>
          <w:p w14:paraId="51C19B49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8</w:t>
            </w:r>
          </w:p>
        </w:tc>
      </w:tr>
      <w:tr w:rsidR="00086398" w:rsidRPr="001D5E22" w14:paraId="5CA9BFFC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43180E78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0CEFEDAF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750-800</w:t>
            </w:r>
          </w:p>
        </w:tc>
        <w:tc>
          <w:tcPr>
            <w:tcW w:w="666" w:type="dxa"/>
            <w:vAlign w:val="bottom"/>
          </w:tcPr>
          <w:p w14:paraId="12F10AED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443CD993" w14:textId="060BB453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33" w:type="dxa"/>
            <w:vAlign w:val="bottom"/>
          </w:tcPr>
          <w:p w14:paraId="6D73AE12" w14:textId="68607FB6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  <w:vAlign w:val="bottom"/>
          </w:tcPr>
          <w:p w14:paraId="09E9E84C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33" w:type="dxa"/>
            <w:vAlign w:val="bottom"/>
          </w:tcPr>
          <w:p w14:paraId="6D81538B" w14:textId="43478939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33" w:type="dxa"/>
            <w:vAlign w:val="bottom"/>
          </w:tcPr>
          <w:p w14:paraId="156EF495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3</w:t>
            </w:r>
          </w:p>
        </w:tc>
      </w:tr>
      <w:tr w:rsidR="00086398" w:rsidRPr="001D5E22" w14:paraId="6AA9BD8E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773707CD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15333AD6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800-850</w:t>
            </w:r>
          </w:p>
        </w:tc>
        <w:tc>
          <w:tcPr>
            <w:tcW w:w="666" w:type="dxa"/>
            <w:vAlign w:val="bottom"/>
          </w:tcPr>
          <w:p w14:paraId="7687E4D1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66228D3" w14:textId="5CEC046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33" w:type="dxa"/>
            <w:vAlign w:val="bottom"/>
          </w:tcPr>
          <w:p w14:paraId="0EC50D15" w14:textId="6155721F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66" w:type="dxa"/>
            <w:vAlign w:val="bottom"/>
          </w:tcPr>
          <w:p w14:paraId="38939DB8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3" w:type="dxa"/>
            <w:vAlign w:val="bottom"/>
          </w:tcPr>
          <w:p w14:paraId="12167370" w14:textId="78007DAF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3" w:type="dxa"/>
            <w:vAlign w:val="bottom"/>
          </w:tcPr>
          <w:p w14:paraId="02575021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4</w:t>
            </w:r>
          </w:p>
        </w:tc>
      </w:tr>
      <w:tr w:rsidR="00086398" w:rsidRPr="001D5E22" w14:paraId="40E27DD7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0CD9D9F1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1C8AA581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850-900</w:t>
            </w:r>
          </w:p>
        </w:tc>
        <w:tc>
          <w:tcPr>
            <w:tcW w:w="666" w:type="dxa"/>
            <w:vAlign w:val="bottom"/>
          </w:tcPr>
          <w:p w14:paraId="1454ADED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0FA11A64" w14:textId="577C1E63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33" w:type="dxa"/>
            <w:vAlign w:val="bottom"/>
          </w:tcPr>
          <w:p w14:paraId="327E3822" w14:textId="19E50C58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66" w:type="dxa"/>
            <w:vAlign w:val="bottom"/>
          </w:tcPr>
          <w:p w14:paraId="2F3C46F8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33" w:type="dxa"/>
            <w:vAlign w:val="bottom"/>
          </w:tcPr>
          <w:p w14:paraId="367B7109" w14:textId="2309F85A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3" w:type="dxa"/>
            <w:vAlign w:val="bottom"/>
          </w:tcPr>
          <w:p w14:paraId="38AC310C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6</w:t>
            </w:r>
          </w:p>
        </w:tc>
      </w:tr>
      <w:tr w:rsidR="00086398" w:rsidRPr="001D5E22" w14:paraId="7E11A730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4C026AD6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13C96365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900-950</w:t>
            </w:r>
          </w:p>
        </w:tc>
        <w:tc>
          <w:tcPr>
            <w:tcW w:w="666" w:type="dxa"/>
            <w:vAlign w:val="bottom"/>
          </w:tcPr>
          <w:p w14:paraId="0AEAB6CB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69734829" w14:textId="49401E4B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33" w:type="dxa"/>
            <w:vAlign w:val="bottom"/>
          </w:tcPr>
          <w:p w14:paraId="06A43280" w14:textId="2D3D51D9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66" w:type="dxa"/>
            <w:vAlign w:val="bottom"/>
          </w:tcPr>
          <w:p w14:paraId="643217AA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3" w:type="dxa"/>
            <w:vAlign w:val="bottom"/>
          </w:tcPr>
          <w:p w14:paraId="70C2B351" w14:textId="402F144D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33" w:type="dxa"/>
            <w:vAlign w:val="bottom"/>
          </w:tcPr>
          <w:p w14:paraId="78660D1A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8</w:t>
            </w:r>
          </w:p>
        </w:tc>
      </w:tr>
      <w:tr w:rsidR="00086398" w:rsidRPr="001D5E22" w14:paraId="709D8FE6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0647C950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0B02B2B2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950-1000</w:t>
            </w:r>
          </w:p>
        </w:tc>
        <w:tc>
          <w:tcPr>
            <w:tcW w:w="666" w:type="dxa"/>
            <w:vAlign w:val="bottom"/>
          </w:tcPr>
          <w:p w14:paraId="5E49A61F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4A76EBAC" w14:textId="444D28EB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33" w:type="dxa"/>
            <w:vAlign w:val="bottom"/>
          </w:tcPr>
          <w:p w14:paraId="4F3BFB5A" w14:textId="6C45D3A9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66" w:type="dxa"/>
            <w:vAlign w:val="bottom"/>
          </w:tcPr>
          <w:p w14:paraId="4B268BAE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3" w:type="dxa"/>
            <w:vAlign w:val="bottom"/>
          </w:tcPr>
          <w:p w14:paraId="20C95FD7" w14:textId="222D227D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3" w:type="dxa"/>
            <w:vAlign w:val="bottom"/>
          </w:tcPr>
          <w:p w14:paraId="686E7579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6</w:t>
            </w:r>
          </w:p>
        </w:tc>
      </w:tr>
      <w:tr w:rsidR="00086398" w:rsidRPr="001D5E22" w14:paraId="7381B00D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67A66ECD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76F59F3D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1000-1050</w:t>
            </w:r>
          </w:p>
        </w:tc>
        <w:tc>
          <w:tcPr>
            <w:tcW w:w="666" w:type="dxa"/>
            <w:vAlign w:val="bottom"/>
          </w:tcPr>
          <w:p w14:paraId="78EC0752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1E1BE71" w14:textId="0ECB6BAB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733" w:type="dxa"/>
            <w:vAlign w:val="bottom"/>
          </w:tcPr>
          <w:p w14:paraId="1C53AD06" w14:textId="246EB7BE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66" w:type="dxa"/>
            <w:vAlign w:val="bottom"/>
          </w:tcPr>
          <w:p w14:paraId="51218CF4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3" w:type="dxa"/>
            <w:vAlign w:val="bottom"/>
          </w:tcPr>
          <w:p w14:paraId="0F295B50" w14:textId="2A096981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33" w:type="dxa"/>
            <w:vAlign w:val="bottom"/>
          </w:tcPr>
          <w:p w14:paraId="40A0CA67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4</w:t>
            </w:r>
          </w:p>
        </w:tc>
      </w:tr>
      <w:tr w:rsidR="00086398" w:rsidRPr="001D5E22" w14:paraId="3CF72E7F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514BCC5F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63EC36D8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1050-1100</w:t>
            </w:r>
          </w:p>
        </w:tc>
        <w:tc>
          <w:tcPr>
            <w:tcW w:w="666" w:type="dxa"/>
            <w:vAlign w:val="bottom"/>
          </w:tcPr>
          <w:p w14:paraId="13B86C82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2527738C" w14:textId="4C1486DA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33" w:type="dxa"/>
            <w:vAlign w:val="bottom"/>
          </w:tcPr>
          <w:p w14:paraId="75887DCD" w14:textId="7A2F226E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66" w:type="dxa"/>
            <w:vAlign w:val="bottom"/>
          </w:tcPr>
          <w:p w14:paraId="104F074E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3" w:type="dxa"/>
            <w:vAlign w:val="bottom"/>
          </w:tcPr>
          <w:p w14:paraId="42D7E91E" w14:textId="035F0290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3" w:type="dxa"/>
            <w:vAlign w:val="bottom"/>
          </w:tcPr>
          <w:p w14:paraId="7016FD0F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5</w:t>
            </w:r>
          </w:p>
        </w:tc>
      </w:tr>
      <w:tr w:rsidR="00086398" w:rsidRPr="001D5E22" w14:paraId="7BD76C5E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71BF9653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5DF6E656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1100-1150</w:t>
            </w:r>
          </w:p>
        </w:tc>
        <w:tc>
          <w:tcPr>
            <w:tcW w:w="666" w:type="dxa"/>
            <w:vAlign w:val="bottom"/>
          </w:tcPr>
          <w:p w14:paraId="507E3871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5482311" w14:textId="1BC2168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33" w:type="dxa"/>
            <w:vAlign w:val="bottom"/>
          </w:tcPr>
          <w:p w14:paraId="0B75F8C1" w14:textId="6F2A30F8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66" w:type="dxa"/>
            <w:vAlign w:val="bottom"/>
          </w:tcPr>
          <w:p w14:paraId="47D4B2B8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3" w:type="dxa"/>
            <w:vAlign w:val="bottom"/>
          </w:tcPr>
          <w:p w14:paraId="45D915EF" w14:textId="56CB0214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33" w:type="dxa"/>
            <w:vAlign w:val="bottom"/>
          </w:tcPr>
          <w:p w14:paraId="342B4A8A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2</w:t>
            </w:r>
          </w:p>
        </w:tc>
      </w:tr>
      <w:tr w:rsidR="00086398" w:rsidRPr="001D5E22" w14:paraId="3C800A7B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126542FE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51C7D307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1150-1200</w:t>
            </w:r>
          </w:p>
        </w:tc>
        <w:tc>
          <w:tcPr>
            <w:tcW w:w="666" w:type="dxa"/>
            <w:vAlign w:val="bottom"/>
          </w:tcPr>
          <w:p w14:paraId="15920C11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EE5ABB0" w14:textId="5A48ADC3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33" w:type="dxa"/>
            <w:vAlign w:val="bottom"/>
          </w:tcPr>
          <w:p w14:paraId="6BF84BA9" w14:textId="2A7F39FB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66" w:type="dxa"/>
            <w:vAlign w:val="bottom"/>
          </w:tcPr>
          <w:p w14:paraId="2F7B9299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3" w:type="dxa"/>
            <w:vAlign w:val="bottom"/>
          </w:tcPr>
          <w:p w14:paraId="32B3C954" w14:textId="4E3D809A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33" w:type="dxa"/>
            <w:vAlign w:val="bottom"/>
          </w:tcPr>
          <w:p w14:paraId="363F7BE0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6</w:t>
            </w:r>
          </w:p>
        </w:tc>
      </w:tr>
      <w:tr w:rsidR="00086398" w:rsidRPr="001D5E22" w14:paraId="460FF5FD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171EDCD0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1609E005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1200-1250</w:t>
            </w:r>
          </w:p>
        </w:tc>
        <w:tc>
          <w:tcPr>
            <w:tcW w:w="666" w:type="dxa"/>
            <w:vAlign w:val="bottom"/>
          </w:tcPr>
          <w:p w14:paraId="5AA42778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668B0DB1" w14:textId="56E13880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33" w:type="dxa"/>
            <w:vAlign w:val="bottom"/>
          </w:tcPr>
          <w:p w14:paraId="7F993D1A" w14:textId="49F1EBC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66" w:type="dxa"/>
            <w:vAlign w:val="bottom"/>
          </w:tcPr>
          <w:p w14:paraId="34CA0DAD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3" w:type="dxa"/>
            <w:vAlign w:val="bottom"/>
          </w:tcPr>
          <w:p w14:paraId="467B69CF" w14:textId="20D69936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3" w:type="dxa"/>
            <w:vAlign w:val="bottom"/>
          </w:tcPr>
          <w:p w14:paraId="0796FA60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8</w:t>
            </w:r>
          </w:p>
        </w:tc>
      </w:tr>
      <w:tr w:rsidR="00086398" w:rsidRPr="001D5E22" w14:paraId="2BC52E9A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6D5CBED4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1A11B5A4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1250-1300</w:t>
            </w:r>
          </w:p>
        </w:tc>
        <w:tc>
          <w:tcPr>
            <w:tcW w:w="666" w:type="dxa"/>
            <w:vAlign w:val="bottom"/>
          </w:tcPr>
          <w:p w14:paraId="31D37723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88E5774" w14:textId="7F2D57D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33" w:type="dxa"/>
            <w:vAlign w:val="bottom"/>
          </w:tcPr>
          <w:p w14:paraId="27BDB989" w14:textId="4CC1B213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vAlign w:val="bottom"/>
          </w:tcPr>
          <w:p w14:paraId="34837FAE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3" w:type="dxa"/>
            <w:vAlign w:val="bottom"/>
          </w:tcPr>
          <w:p w14:paraId="33C617EB" w14:textId="6B40D031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33" w:type="dxa"/>
            <w:vAlign w:val="bottom"/>
          </w:tcPr>
          <w:p w14:paraId="519066D1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3</w:t>
            </w:r>
          </w:p>
        </w:tc>
      </w:tr>
      <w:tr w:rsidR="00086398" w:rsidRPr="001D5E22" w14:paraId="592B631E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46999925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Kwando</w:t>
            </w:r>
          </w:p>
        </w:tc>
        <w:tc>
          <w:tcPr>
            <w:tcW w:w="1232" w:type="dxa"/>
          </w:tcPr>
          <w:p w14:paraId="0D94FA0F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&lt; 450</w:t>
            </w:r>
          </w:p>
        </w:tc>
        <w:tc>
          <w:tcPr>
            <w:tcW w:w="666" w:type="dxa"/>
            <w:vAlign w:val="bottom"/>
          </w:tcPr>
          <w:p w14:paraId="00E3B8D1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3B35E68B" w14:textId="6B1AECEE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33" w:type="dxa"/>
            <w:vAlign w:val="bottom"/>
          </w:tcPr>
          <w:p w14:paraId="1DDA3A51" w14:textId="59B31512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66" w:type="dxa"/>
            <w:vAlign w:val="bottom"/>
          </w:tcPr>
          <w:p w14:paraId="57FBEFDE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33" w:type="dxa"/>
            <w:vAlign w:val="bottom"/>
          </w:tcPr>
          <w:p w14:paraId="772E0B8F" w14:textId="33EED764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3" w:type="dxa"/>
            <w:vAlign w:val="bottom"/>
          </w:tcPr>
          <w:p w14:paraId="3C7E6D14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</w:tr>
      <w:tr w:rsidR="00086398" w:rsidRPr="001D5E22" w14:paraId="36442691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70866158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6E5158F0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450-500</w:t>
            </w:r>
          </w:p>
        </w:tc>
        <w:tc>
          <w:tcPr>
            <w:tcW w:w="666" w:type="dxa"/>
            <w:vAlign w:val="bottom"/>
          </w:tcPr>
          <w:p w14:paraId="617AE21D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424157D7" w14:textId="3F7E0FF4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33" w:type="dxa"/>
            <w:vAlign w:val="bottom"/>
          </w:tcPr>
          <w:p w14:paraId="5FD39CC2" w14:textId="0DFBF009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66" w:type="dxa"/>
            <w:vAlign w:val="bottom"/>
          </w:tcPr>
          <w:p w14:paraId="5431AD85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33" w:type="dxa"/>
            <w:vAlign w:val="bottom"/>
          </w:tcPr>
          <w:p w14:paraId="10DAA880" w14:textId="175E9104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33" w:type="dxa"/>
            <w:vAlign w:val="bottom"/>
          </w:tcPr>
          <w:p w14:paraId="2F7F0088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086398" w:rsidRPr="001D5E22" w14:paraId="4B468353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6F885540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5C3B6A84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500-550</w:t>
            </w:r>
          </w:p>
        </w:tc>
        <w:tc>
          <w:tcPr>
            <w:tcW w:w="666" w:type="dxa"/>
            <w:vAlign w:val="bottom"/>
          </w:tcPr>
          <w:p w14:paraId="5F16B1C0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04ADF762" w14:textId="6D7CC4A0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33" w:type="dxa"/>
            <w:vAlign w:val="bottom"/>
          </w:tcPr>
          <w:p w14:paraId="20F81BE8" w14:textId="0EB24C95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66" w:type="dxa"/>
            <w:vAlign w:val="bottom"/>
          </w:tcPr>
          <w:p w14:paraId="69535AB0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33" w:type="dxa"/>
            <w:vAlign w:val="bottom"/>
          </w:tcPr>
          <w:p w14:paraId="3DCAEFC0" w14:textId="42912603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3" w:type="dxa"/>
            <w:vAlign w:val="bottom"/>
          </w:tcPr>
          <w:p w14:paraId="2D5C5C1D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3</w:t>
            </w:r>
          </w:p>
        </w:tc>
      </w:tr>
      <w:tr w:rsidR="00086398" w:rsidRPr="001D5E22" w14:paraId="63714C90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6B28E93B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1B8873B9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550-600</w:t>
            </w:r>
          </w:p>
        </w:tc>
        <w:tc>
          <w:tcPr>
            <w:tcW w:w="666" w:type="dxa"/>
            <w:vAlign w:val="bottom"/>
          </w:tcPr>
          <w:p w14:paraId="2F7551C9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42CF51EE" w14:textId="40434CD2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33" w:type="dxa"/>
            <w:vAlign w:val="bottom"/>
          </w:tcPr>
          <w:p w14:paraId="2686DCFF" w14:textId="094F0B01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66" w:type="dxa"/>
            <w:vAlign w:val="bottom"/>
          </w:tcPr>
          <w:p w14:paraId="1ED8EBB2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3" w:type="dxa"/>
            <w:vAlign w:val="bottom"/>
          </w:tcPr>
          <w:p w14:paraId="02D6C2F7" w14:textId="2DE1FEB0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3" w:type="dxa"/>
            <w:vAlign w:val="bottom"/>
          </w:tcPr>
          <w:p w14:paraId="04023329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</w:tr>
      <w:tr w:rsidR="00086398" w:rsidRPr="001D5E22" w14:paraId="32F4423C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0C9328A4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048ADB32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600-650</w:t>
            </w:r>
          </w:p>
        </w:tc>
        <w:tc>
          <w:tcPr>
            <w:tcW w:w="666" w:type="dxa"/>
            <w:vAlign w:val="bottom"/>
          </w:tcPr>
          <w:p w14:paraId="5F910D6A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ABC8980" w14:textId="65616422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33" w:type="dxa"/>
            <w:vAlign w:val="bottom"/>
          </w:tcPr>
          <w:p w14:paraId="0DF3E638" w14:textId="3437190F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66" w:type="dxa"/>
            <w:vAlign w:val="bottom"/>
          </w:tcPr>
          <w:p w14:paraId="60D3A957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33" w:type="dxa"/>
            <w:vAlign w:val="bottom"/>
          </w:tcPr>
          <w:p w14:paraId="331454E2" w14:textId="2A55984C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3" w:type="dxa"/>
            <w:vAlign w:val="bottom"/>
          </w:tcPr>
          <w:p w14:paraId="2E09399F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6</w:t>
            </w:r>
          </w:p>
        </w:tc>
      </w:tr>
      <w:tr w:rsidR="00086398" w:rsidRPr="001D5E22" w14:paraId="084D350A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5F9DB77C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4094F906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650-700</w:t>
            </w:r>
          </w:p>
        </w:tc>
        <w:tc>
          <w:tcPr>
            <w:tcW w:w="666" w:type="dxa"/>
            <w:vAlign w:val="bottom"/>
          </w:tcPr>
          <w:p w14:paraId="5A44A257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614C6AA" w14:textId="3ACA29B1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33" w:type="dxa"/>
            <w:vAlign w:val="bottom"/>
          </w:tcPr>
          <w:p w14:paraId="3616202E" w14:textId="7D1F0B4C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66" w:type="dxa"/>
            <w:vAlign w:val="bottom"/>
          </w:tcPr>
          <w:p w14:paraId="09DD55F0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33" w:type="dxa"/>
            <w:vAlign w:val="bottom"/>
          </w:tcPr>
          <w:p w14:paraId="0B3687C5" w14:textId="5EDA3751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3" w:type="dxa"/>
            <w:vAlign w:val="bottom"/>
          </w:tcPr>
          <w:p w14:paraId="46035128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0</w:t>
            </w:r>
          </w:p>
        </w:tc>
      </w:tr>
      <w:tr w:rsidR="00086398" w:rsidRPr="001D5E22" w14:paraId="57DC084C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14F87B61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1BA1FB4D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700-750</w:t>
            </w:r>
          </w:p>
        </w:tc>
        <w:tc>
          <w:tcPr>
            <w:tcW w:w="666" w:type="dxa"/>
            <w:vAlign w:val="bottom"/>
          </w:tcPr>
          <w:p w14:paraId="3916DD3F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3D327C6C" w14:textId="5065CA56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33" w:type="dxa"/>
            <w:vAlign w:val="bottom"/>
          </w:tcPr>
          <w:p w14:paraId="54DC2076" w14:textId="701E8CF6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66" w:type="dxa"/>
            <w:vAlign w:val="bottom"/>
          </w:tcPr>
          <w:p w14:paraId="1BD637EB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33" w:type="dxa"/>
            <w:vAlign w:val="bottom"/>
          </w:tcPr>
          <w:p w14:paraId="042BFF2D" w14:textId="45475EC6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3" w:type="dxa"/>
            <w:vAlign w:val="bottom"/>
          </w:tcPr>
          <w:p w14:paraId="26E91BCB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1</w:t>
            </w:r>
          </w:p>
        </w:tc>
      </w:tr>
      <w:tr w:rsidR="00086398" w:rsidRPr="001D5E22" w14:paraId="305D3A9A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2F372560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71A19E93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750-800</w:t>
            </w:r>
          </w:p>
        </w:tc>
        <w:tc>
          <w:tcPr>
            <w:tcW w:w="666" w:type="dxa"/>
            <w:vAlign w:val="bottom"/>
          </w:tcPr>
          <w:p w14:paraId="17750FEB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00F073F4" w14:textId="425430FD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33" w:type="dxa"/>
            <w:vAlign w:val="bottom"/>
          </w:tcPr>
          <w:p w14:paraId="239D195B" w14:textId="69F623EC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66" w:type="dxa"/>
            <w:vAlign w:val="bottom"/>
          </w:tcPr>
          <w:p w14:paraId="5CE27700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3" w:type="dxa"/>
            <w:vAlign w:val="bottom"/>
          </w:tcPr>
          <w:p w14:paraId="76FC1027" w14:textId="7EB88E08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3" w:type="dxa"/>
            <w:vAlign w:val="bottom"/>
          </w:tcPr>
          <w:p w14:paraId="3F04A5E6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5</w:t>
            </w:r>
          </w:p>
        </w:tc>
      </w:tr>
      <w:tr w:rsidR="00086398" w:rsidRPr="001D5E22" w14:paraId="2BFC1595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039DFBD1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5ED23A8B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800-850</w:t>
            </w:r>
          </w:p>
        </w:tc>
        <w:tc>
          <w:tcPr>
            <w:tcW w:w="666" w:type="dxa"/>
            <w:vAlign w:val="bottom"/>
          </w:tcPr>
          <w:p w14:paraId="731942D6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2B261071" w14:textId="12918D5B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33" w:type="dxa"/>
            <w:vAlign w:val="bottom"/>
          </w:tcPr>
          <w:p w14:paraId="6E518CE6" w14:textId="2EB7C33C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  <w:vAlign w:val="bottom"/>
          </w:tcPr>
          <w:p w14:paraId="49974931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3" w:type="dxa"/>
            <w:vAlign w:val="bottom"/>
          </w:tcPr>
          <w:p w14:paraId="4BDFBD88" w14:textId="3B1ED93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3" w:type="dxa"/>
            <w:vAlign w:val="bottom"/>
          </w:tcPr>
          <w:p w14:paraId="6176F75A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7</w:t>
            </w:r>
          </w:p>
        </w:tc>
      </w:tr>
      <w:tr w:rsidR="00086398" w:rsidRPr="001D5E22" w14:paraId="6EF9A154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00D4BF76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7CC1CC88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850-900</w:t>
            </w:r>
          </w:p>
        </w:tc>
        <w:tc>
          <w:tcPr>
            <w:tcW w:w="666" w:type="dxa"/>
            <w:vAlign w:val="bottom"/>
          </w:tcPr>
          <w:p w14:paraId="16586B7F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9209DD5" w14:textId="17BD991E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33" w:type="dxa"/>
            <w:vAlign w:val="bottom"/>
          </w:tcPr>
          <w:p w14:paraId="5353E525" w14:textId="03C7F13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66" w:type="dxa"/>
            <w:vAlign w:val="bottom"/>
          </w:tcPr>
          <w:p w14:paraId="548AA471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3" w:type="dxa"/>
            <w:vAlign w:val="bottom"/>
          </w:tcPr>
          <w:p w14:paraId="65D36162" w14:textId="29FAF97E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3" w:type="dxa"/>
            <w:vAlign w:val="bottom"/>
          </w:tcPr>
          <w:p w14:paraId="794BE0BD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0</w:t>
            </w:r>
          </w:p>
        </w:tc>
      </w:tr>
      <w:tr w:rsidR="00086398" w:rsidRPr="001D5E22" w14:paraId="409A3180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79AEF84A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48783AEC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900-950</w:t>
            </w:r>
          </w:p>
        </w:tc>
        <w:tc>
          <w:tcPr>
            <w:tcW w:w="666" w:type="dxa"/>
            <w:vAlign w:val="bottom"/>
          </w:tcPr>
          <w:p w14:paraId="237A1C73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EA22200" w14:textId="458F5D68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33" w:type="dxa"/>
            <w:vAlign w:val="bottom"/>
          </w:tcPr>
          <w:p w14:paraId="4CFF12A5" w14:textId="6E9D6060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66" w:type="dxa"/>
            <w:vAlign w:val="bottom"/>
          </w:tcPr>
          <w:p w14:paraId="707B2A11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3" w:type="dxa"/>
            <w:vAlign w:val="bottom"/>
          </w:tcPr>
          <w:p w14:paraId="4009BE1E" w14:textId="2DC39D16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33" w:type="dxa"/>
            <w:vAlign w:val="bottom"/>
          </w:tcPr>
          <w:p w14:paraId="50CF6D1F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1</w:t>
            </w:r>
          </w:p>
        </w:tc>
      </w:tr>
      <w:tr w:rsidR="00086398" w:rsidRPr="001D5E22" w14:paraId="6078EBB2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7669E346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5740E439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950-1000</w:t>
            </w:r>
          </w:p>
        </w:tc>
        <w:tc>
          <w:tcPr>
            <w:tcW w:w="666" w:type="dxa"/>
            <w:vAlign w:val="bottom"/>
          </w:tcPr>
          <w:p w14:paraId="63F0CAA5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279AFD46" w14:textId="0309D602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33" w:type="dxa"/>
            <w:vAlign w:val="bottom"/>
          </w:tcPr>
          <w:p w14:paraId="7FF33E64" w14:textId="2CA11966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vAlign w:val="bottom"/>
          </w:tcPr>
          <w:p w14:paraId="31AD8BF9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3" w:type="dxa"/>
            <w:vAlign w:val="bottom"/>
          </w:tcPr>
          <w:p w14:paraId="69DF9CDB" w14:textId="4F1EF48C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33" w:type="dxa"/>
            <w:vAlign w:val="bottom"/>
          </w:tcPr>
          <w:p w14:paraId="42916FC0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3</w:t>
            </w:r>
          </w:p>
        </w:tc>
      </w:tr>
      <w:tr w:rsidR="00086398" w:rsidRPr="001D5E22" w14:paraId="2B50EE45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19F6E86E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303F727E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1000-1050</w:t>
            </w:r>
          </w:p>
        </w:tc>
        <w:tc>
          <w:tcPr>
            <w:tcW w:w="666" w:type="dxa"/>
            <w:vAlign w:val="bottom"/>
          </w:tcPr>
          <w:p w14:paraId="6173FBEB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399454D1" w14:textId="2ECF082F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33" w:type="dxa"/>
            <w:vAlign w:val="bottom"/>
          </w:tcPr>
          <w:p w14:paraId="0A86A5BA" w14:textId="3F76DF9E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vAlign w:val="bottom"/>
          </w:tcPr>
          <w:p w14:paraId="6A909534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3" w:type="dxa"/>
            <w:vAlign w:val="bottom"/>
          </w:tcPr>
          <w:p w14:paraId="47B8D46A" w14:textId="0044693F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33" w:type="dxa"/>
            <w:vAlign w:val="bottom"/>
          </w:tcPr>
          <w:p w14:paraId="18B9CF43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1</w:t>
            </w:r>
          </w:p>
        </w:tc>
      </w:tr>
      <w:tr w:rsidR="00086398" w:rsidRPr="001D5E22" w14:paraId="46579D12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5AD197FE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35C0DDB1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1050-1100</w:t>
            </w:r>
          </w:p>
        </w:tc>
        <w:tc>
          <w:tcPr>
            <w:tcW w:w="666" w:type="dxa"/>
            <w:vAlign w:val="bottom"/>
          </w:tcPr>
          <w:p w14:paraId="42750AE4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F2F9A4E" w14:textId="74D6F446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733" w:type="dxa"/>
            <w:vAlign w:val="bottom"/>
          </w:tcPr>
          <w:p w14:paraId="003F7523" w14:textId="5B827626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vAlign w:val="bottom"/>
          </w:tcPr>
          <w:p w14:paraId="1D7D682E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3" w:type="dxa"/>
            <w:vAlign w:val="bottom"/>
          </w:tcPr>
          <w:p w14:paraId="6F12637C" w14:textId="4C14EB4D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33" w:type="dxa"/>
            <w:vAlign w:val="bottom"/>
          </w:tcPr>
          <w:p w14:paraId="2F7F6BCE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7</w:t>
            </w:r>
          </w:p>
        </w:tc>
      </w:tr>
      <w:tr w:rsidR="00086398" w:rsidRPr="001D5E22" w14:paraId="2A8E3E7C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2A319036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Zambezi</w:t>
            </w:r>
          </w:p>
        </w:tc>
        <w:tc>
          <w:tcPr>
            <w:tcW w:w="1232" w:type="dxa"/>
          </w:tcPr>
          <w:p w14:paraId="4A7624D5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550-600</w:t>
            </w:r>
          </w:p>
        </w:tc>
        <w:tc>
          <w:tcPr>
            <w:tcW w:w="666" w:type="dxa"/>
            <w:vAlign w:val="bottom"/>
          </w:tcPr>
          <w:p w14:paraId="1B60C1AC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69F29E60" w14:textId="69BABA75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33" w:type="dxa"/>
            <w:vAlign w:val="bottom"/>
          </w:tcPr>
          <w:p w14:paraId="1BB2C03D" w14:textId="6977A96D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66" w:type="dxa"/>
            <w:vAlign w:val="bottom"/>
          </w:tcPr>
          <w:p w14:paraId="3385A533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33" w:type="dxa"/>
            <w:vAlign w:val="bottom"/>
          </w:tcPr>
          <w:p w14:paraId="291F627B" w14:textId="1386042C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3" w:type="dxa"/>
            <w:vAlign w:val="bottom"/>
          </w:tcPr>
          <w:p w14:paraId="3411D111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086398" w:rsidRPr="001D5E22" w14:paraId="03D0B258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2DFFF590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4F7C58F9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600-650</w:t>
            </w:r>
          </w:p>
        </w:tc>
        <w:tc>
          <w:tcPr>
            <w:tcW w:w="666" w:type="dxa"/>
            <w:vAlign w:val="bottom"/>
          </w:tcPr>
          <w:p w14:paraId="0FDAB58A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4733ABC" w14:textId="1E808FEB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33" w:type="dxa"/>
            <w:vAlign w:val="bottom"/>
          </w:tcPr>
          <w:p w14:paraId="63A12E33" w14:textId="09F12144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66" w:type="dxa"/>
            <w:vAlign w:val="bottom"/>
          </w:tcPr>
          <w:p w14:paraId="39765243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33" w:type="dxa"/>
            <w:vAlign w:val="bottom"/>
          </w:tcPr>
          <w:p w14:paraId="0B3EB839" w14:textId="0DE33564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3" w:type="dxa"/>
            <w:vAlign w:val="bottom"/>
          </w:tcPr>
          <w:p w14:paraId="002E1B0F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9</w:t>
            </w:r>
          </w:p>
        </w:tc>
      </w:tr>
      <w:tr w:rsidR="00086398" w:rsidRPr="001D5E22" w14:paraId="75A22C51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78568DAB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2B85CE12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650-700</w:t>
            </w:r>
          </w:p>
        </w:tc>
        <w:tc>
          <w:tcPr>
            <w:tcW w:w="666" w:type="dxa"/>
            <w:vAlign w:val="bottom"/>
          </w:tcPr>
          <w:p w14:paraId="7307F36C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3126F66" w14:textId="257E6363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33" w:type="dxa"/>
            <w:vAlign w:val="bottom"/>
          </w:tcPr>
          <w:p w14:paraId="45484497" w14:textId="49E11F69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6" w:type="dxa"/>
            <w:vAlign w:val="bottom"/>
          </w:tcPr>
          <w:p w14:paraId="007C38F7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33" w:type="dxa"/>
            <w:vAlign w:val="bottom"/>
          </w:tcPr>
          <w:p w14:paraId="38A2029E" w14:textId="3FA5ECEC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3" w:type="dxa"/>
            <w:vAlign w:val="bottom"/>
          </w:tcPr>
          <w:p w14:paraId="3A4B4BA8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1</w:t>
            </w:r>
          </w:p>
        </w:tc>
      </w:tr>
      <w:tr w:rsidR="00086398" w:rsidRPr="001D5E22" w14:paraId="2664EDC6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698B19C8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1868FF53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700-750</w:t>
            </w:r>
          </w:p>
        </w:tc>
        <w:tc>
          <w:tcPr>
            <w:tcW w:w="666" w:type="dxa"/>
            <w:vAlign w:val="bottom"/>
          </w:tcPr>
          <w:p w14:paraId="26EA84C4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0DF42960" w14:textId="27FDB2C2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33" w:type="dxa"/>
            <w:vAlign w:val="bottom"/>
          </w:tcPr>
          <w:p w14:paraId="6AE3F701" w14:textId="093785A6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6" w:type="dxa"/>
            <w:vAlign w:val="bottom"/>
          </w:tcPr>
          <w:p w14:paraId="4687C4DE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3" w:type="dxa"/>
            <w:vAlign w:val="bottom"/>
          </w:tcPr>
          <w:p w14:paraId="61985AE1" w14:textId="320DCC29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3" w:type="dxa"/>
            <w:vAlign w:val="bottom"/>
          </w:tcPr>
          <w:p w14:paraId="2CE34899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0</w:t>
            </w:r>
          </w:p>
        </w:tc>
      </w:tr>
      <w:tr w:rsidR="00086398" w:rsidRPr="001D5E22" w14:paraId="09329779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090296C1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435E2B14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750-800</w:t>
            </w:r>
          </w:p>
        </w:tc>
        <w:tc>
          <w:tcPr>
            <w:tcW w:w="666" w:type="dxa"/>
            <w:vAlign w:val="bottom"/>
          </w:tcPr>
          <w:p w14:paraId="761B97A9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B9633D8" w14:textId="2F759B73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33" w:type="dxa"/>
            <w:vAlign w:val="bottom"/>
          </w:tcPr>
          <w:p w14:paraId="6C4FAC46" w14:textId="0009E2BB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66" w:type="dxa"/>
            <w:vAlign w:val="bottom"/>
          </w:tcPr>
          <w:p w14:paraId="4790EC38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33" w:type="dxa"/>
            <w:vAlign w:val="bottom"/>
          </w:tcPr>
          <w:p w14:paraId="1DC304AD" w14:textId="700414B2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33" w:type="dxa"/>
            <w:vAlign w:val="bottom"/>
          </w:tcPr>
          <w:p w14:paraId="5D971CA4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1</w:t>
            </w:r>
          </w:p>
        </w:tc>
      </w:tr>
      <w:tr w:rsidR="00086398" w:rsidRPr="001D5E22" w14:paraId="047A9D35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74E9B2E7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44813FBA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800-850</w:t>
            </w:r>
          </w:p>
        </w:tc>
        <w:tc>
          <w:tcPr>
            <w:tcW w:w="666" w:type="dxa"/>
            <w:vAlign w:val="bottom"/>
          </w:tcPr>
          <w:p w14:paraId="027974E2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0885C1DF" w14:textId="251BB3EC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33" w:type="dxa"/>
            <w:vAlign w:val="bottom"/>
          </w:tcPr>
          <w:p w14:paraId="0E6B2B3C" w14:textId="73E94C9C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66" w:type="dxa"/>
            <w:vAlign w:val="bottom"/>
          </w:tcPr>
          <w:p w14:paraId="40664F24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3" w:type="dxa"/>
            <w:vAlign w:val="bottom"/>
          </w:tcPr>
          <w:p w14:paraId="2FF6E511" w14:textId="3B31A7C3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3" w:type="dxa"/>
            <w:vAlign w:val="bottom"/>
          </w:tcPr>
          <w:p w14:paraId="2DBE9C30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7</w:t>
            </w:r>
          </w:p>
        </w:tc>
      </w:tr>
      <w:tr w:rsidR="00086398" w:rsidRPr="001D5E22" w14:paraId="776BECC3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6EED9D78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2CBEECAC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850-900</w:t>
            </w:r>
          </w:p>
        </w:tc>
        <w:tc>
          <w:tcPr>
            <w:tcW w:w="666" w:type="dxa"/>
            <w:vAlign w:val="bottom"/>
          </w:tcPr>
          <w:p w14:paraId="44A8D157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B73C50F" w14:textId="428A0F2F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33" w:type="dxa"/>
            <w:vAlign w:val="bottom"/>
          </w:tcPr>
          <w:p w14:paraId="435B8ABE" w14:textId="518F9FE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6" w:type="dxa"/>
            <w:vAlign w:val="bottom"/>
          </w:tcPr>
          <w:p w14:paraId="29E68101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3" w:type="dxa"/>
            <w:vAlign w:val="bottom"/>
          </w:tcPr>
          <w:p w14:paraId="0AEFBF03" w14:textId="72B8F583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33" w:type="dxa"/>
            <w:vAlign w:val="bottom"/>
          </w:tcPr>
          <w:p w14:paraId="2A7F79AF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7</w:t>
            </w:r>
          </w:p>
        </w:tc>
      </w:tr>
      <w:tr w:rsidR="00086398" w:rsidRPr="001D5E22" w14:paraId="6D1947D3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0266EBE8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4174C885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900-950</w:t>
            </w:r>
          </w:p>
        </w:tc>
        <w:tc>
          <w:tcPr>
            <w:tcW w:w="666" w:type="dxa"/>
            <w:vAlign w:val="bottom"/>
          </w:tcPr>
          <w:p w14:paraId="42FF4A20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6CB8E35" w14:textId="416FC10B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33" w:type="dxa"/>
            <w:vAlign w:val="bottom"/>
          </w:tcPr>
          <w:p w14:paraId="5A1B6643" w14:textId="3BBD04B1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66" w:type="dxa"/>
            <w:vAlign w:val="bottom"/>
          </w:tcPr>
          <w:p w14:paraId="682EFE77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3" w:type="dxa"/>
            <w:vAlign w:val="bottom"/>
          </w:tcPr>
          <w:p w14:paraId="6DE50B2C" w14:textId="352843FB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3" w:type="dxa"/>
            <w:vAlign w:val="bottom"/>
          </w:tcPr>
          <w:p w14:paraId="06EA7F10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0</w:t>
            </w:r>
          </w:p>
        </w:tc>
      </w:tr>
      <w:tr w:rsidR="00086398" w:rsidRPr="001D5E22" w14:paraId="42AFB0AB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7DE560A3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63B93823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950-1000</w:t>
            </w:r>
          </w:p>
        </w:tc>
        <w:tc>
          <w:tcPr>
            <w:tcW w:w="666" w:type="dxa"/>
            <w:vAlign w:val="bottom"/>
          </w:tcPr>
          <w:p w14:paraId="201108A1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4884C661" w14:textId="76449DE5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33" w:type="dxa"/>
            <w:vAlign w:val="bottom"/>
          </w:tcPr>
          <w:p w14:paraId="28BB526E" w14:textId="3D083CC3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66" w:type="dxa"/>
            <w:vAlign w:val="bottom"/>
          </w:tcPr>
          <w:p w14:paraId="3555FB9C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3" w:type="dxa"/>
            <w:vAlign w:val="bottom"/>
          </w:tcPr>
          <w:p w14:paraId="3EA26B9C" w14:textId="6DD5A5B4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3" w:type="dxa"/>
            <w:vAlign w:val="bottom"/>
          </w:tcPr>
          <w:p w14:paraId="780714A3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0</w:t>
            </w:r>
          </w:p>
        </w:tc>
      </w:tr>
      <w:tr w:rsidR="00086398" w:rsidRPr="001D5E22" w14:paraId="45B5B5C8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691968E9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0EDA95DA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1000-1050</w:t>
            </w:r>
          </w:p>
        </w:tc>
        <w:tc>
          <w:tcPr>
            <w:tcW w:w="666" w:type="dxa"/>
            <w:vAlign w:val="bottom"/>
          </w:tcPr>
          <w:p w14:paraId="0BBC5DF6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46D65E8" w14:textId="283D24E3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33" w:type="dxa"/>
            <w:vAlign w:val="bottom"/>
          </w:tcPr>
          <w:p w14:paraId="03EB5053" w14:textId="7D401AF9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66" w:type="dxa"/>
            <w:vAlign w:val="bottom"/>
          </w:tcPr>
          <w:p w14:paraId="757527DD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3" w:type="dxa"/>
            <w:vAlign w:val="bottom"/>
          </w:tcPr>
          <w:p w14:paraId="2A872D77" w14:textId="75B3AE7D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33" w:type="dxa"/>
            <w:vAlign w:val="bottom"/>
          </w:tcPr>
          <w:p w14:paraId="1EE80287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2</w:t>
            </w:r>
          </w:p>
        </w:tc>
      </w:tr>
      <w:tr w:rsidR="00086398" w:rsidRPr="001D5E22" w14:paraId="3C8DB62F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670B9118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41CA44F2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1050-1100</w:t>
            </w:r>
          </w:p>
        </w:tc>
        <w:tc>
          <w:tcPr>
            <w:tcW w:w="666" w:type="dxa"/>
            <w:vAlign w:val="bottom"/>
          </w:tcPr>
          <w:p w14:paraId="16AB1679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3C89E3EB" w14:textId="06F913E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33" w:type="dxa"/>
            <w:vAlign w:val="bottom"/>
          </w:tcPr>
          <w:p w14:paraId="10F97E8C" w14:textId="03891BBB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6" w:type="dxa"/>
            <w:vAlign w:val="bottom"/>
          </w:tcPr>
          <w:p w14:paraId="4E7881F9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3" w:type="dxa"/>
            <w:vAlign w:val="bottom"/>
          </w:tcPr>
          <w:p w14:paraId="001F0162" w14:textId="0E198FD1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33" w:type="dxa"/>
            <w:vAlign w:val="bottom"/>
          </w:tcPr>
          <w:p w14:paraId="4084AA80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0</w:t>
            </w:r>
          </w:p>
        </w:tc>
      </w:tr>
      <w:tr w:rsidR="00086398" w:rsidRPr="001D5E22" w14:paraId="1B86C4EA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23930E74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5B9E48C3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1100-1150</w:t>
            </w:r>
          </w:p>
        </w:tc>
        <w:tc>
          <w:tcPr>
            <w:tcW w:w="666" w:type="dxa"/>
            <w:vAlign w:val="bottom"/>
          </w:tcPr>
          <w:p w14:paraId="3953A6C3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9314674" w14:textId="0845CAC2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33" w:type="dxa"/>
            <w:vAlign w:val="bottom"/>
          </w:tcPr>
          <w:p w14:paraId="5268B225" w14:textId="279725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vAlign w:val="bottom"/>
          </w:tcPr>
          <w:p w14:paraId="158725C3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3" w:type="dxa"/>
            <w:vAlign w:val="bottom"/>
          </w:tcPr>
          <w:p w14:paraId="7CC06807" w14:textId="28114FD6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33" w:type="dxa"/>
            <w:vAlign w:val="bottom"/>
          </w:tcPr>
          <w:p w14:paraId="7C63CB9A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8</w:t>
            </w:r>
          </w:p>
        </w:tc>
      </w:tr>
      <w:tr w:rsidR="00086398" w:rsidRPr="001D5E22" w14:paraId="7592E150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1C3D0320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6BADAC5A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1150-1200</w:t>
            </w:r>
          </w:p>
        </w:tc>
        <w:tc>
          <w:tcPr>
            <w:tcW w:w="666" w:type="dxa"/>
            <w:vAlign w:val="bottom"/>
          </w:tcPr>
          <w:p w14:paraId="154D4931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0FDA3D5" w14:textId="68DF9DEC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33" w:type="dxa"/>
            <w:vAlign w:val="bottom"/>
          </w:tcPr>
          <w:p w14:paraId="2D8303B6" w14:textId="4A18051E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vAlign w:val="bottom"/>
          </w:tcPr>
          <w:p w14:paraId="16323516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3" w:type="dxa"/>
            <w:vAlign w:val="bottom"/>
          </w:tcPr>
          <w:p w14:paraId="1F2B49E9" w14:textId="51A57E4B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3" w:type="dxa"/>
            <w:vAlign w:val="bottom"/>
          </w:tcPr>
          <w:p w14:paraId="5ABF3CF8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7</w:t>
            </w:r>
          </w:p>
        </w:tc>
      </w:tr>
      <w:tr w:rsidR="00086398" w:rsidRPr="001D5E22" w14:paraId="133A8440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1EDAB77F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47BE394F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1200-1250</w:t>
            </w:r>
          </w:p>
        </w:tc>
        <w:tc>
          <w:tcPr>
            <w:tcW w:w="666" w:type="dxa"/>
            <w:vAlign w:val="bottom"/>
          </w:tcPr>
          <w:p w14:paraId="0441F324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71196C84" w14:textId="367CCB5E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33" w:type="dxa"/>
            <w:vAlign w:val="bottom"/>
          </w:tcPr>
          <w:p w14:paraId="7764E5E2" w14:textId="25979A68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vAlign w:val="bottom"/>
          </w:tcPr>
          <w:p w14:paraId="74D3F886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3" w:type="dxa"/>
            <w:vAlign w:val="bottom"/>
          </w:tcPr>
          <w:p w14:paraId="02F21C67" w14:textId="5332EF84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33" w:type="dxa"/>
            <w:vAlign w:val="bottom"/>
          </w:tcPr>
          <w:p w14:paraId="1D38484D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6</w:t>
            </w:r>
          </w:p>
        </w:tc>
      </w:tr>
      <w:tr w:rsidR="00086398" w:rsidRPr="001D5E22" w14:paraId="2C6DED6C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46F0404D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09DF9488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1250-1300</w:t>
            </w:r>
          </w:p>
        </w:tc>
        <w:tc>
          <w:tcPr>
            <w:tcW w:w="666" w:type="dxa"/>
            <w:vAlign w:val="bottom"/>
          </w:tcPr>
          <w:p w14:paraId="1E49E80D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4580129" w14:textId="50058BF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33" w:type="dxa"/>
            <w:vAlign w:val="bottom"/>
          </w:tcPr>
          <w:p w14:paraId="0F312B7C" w14:textId="7EE45986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6" w:type="dxa"/>
            <w:vAlign w:val="bottom"/>
          </w:tcPr>
          <w:p w14:paraId="6C5DE041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3" w:type="dxa"/>
            <w:vAlign w:val="bottom"/>
          </w:tcPr>
          <w:p w14:paraId="6870FDE5" w14:textId="0AFAD154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33" w:type="dxa"/>
            <w:vAlign w:val="bottom"/>
          </w:tcPr>
          <w:p w14:paraId="51C923C4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5</w:t>
            </w:r>
          </w:p>
        </w:tc>
      </w:tr>
      <w:tr w:rsidR="00086398" w:rsidRPr="001D5E22" w14:paraId="43F0B1C8" w14:textId="77777777" w:rsidTr="00086398">
        <w:trPr>
          <w:gridAfter w:val="1"/>
          <w:wAfter w:w="123" w:type="dxa"/>
        </w:trPr>
        <w:tc>
          <w:tcPr>
            <w:tcW w:w="1116" w:type="dxa"/>
          </w:tcPr>
          <w:p w14:paraId="103A0C33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1DF2AA57" w14:textId="77777777" w:rsidR="00086398" w:rsidRPr="001D5E22" w:rsidRDefault="00086398" w:rsidP="00D34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sz w:val="20"/>
                <w:szCs w:val="20"/>
              </w:rPr>
              <w:t>&gt; 1300</w:t>
            </w:r>
          </w:p>
        </w:tc>
        <w:tc>
          <w:tcPr>
            <w:tcW w:w="666" w:type="dxa"/>
            <w:vAlign w:val="bottom"/>
          </w:tcPr>
          <w:p w14:paraId="7DECE1D6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03A0CC40" w14:textId="037D24EC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33" w:type="dxa"/>
            <w:vAlign w:val="bottom"/>
          </w:tcPr>
          <w:p w14:paraId="4AC87051" w14:textId="7BB9E566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6" w:type="dxa"/>
            <w:vAlign w:val="bottom"/>
          </w:tcPr>
          <w:p w14:paraId="0689AEB1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3" w:type="dxa"/>
            <w:vAlign w:val="bottom"/>
          </w:tcPr>
          <w:p w14:paraId="6AFF78EA" w14:textId="6F9B929F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33" w:type="dxa"/>
            <w:vAlign w:val="bottom"/>
          </w:tcPr>
          <w:p w14:paraId="65CEA72F" w14:textId="77777777" w:rsidR="00086398" w:rsidRPr="001D5E22" w:rsidRDefault="00086398" w:rsidP="00D343E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E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4</w:t>
            </w:r>
          </w:p>
        </w:tc>
      </w:tr>
    </w:tbl>
    <w:p w14:paraId="1CA525A4" w14:textId="77777777" w:rsidR="003D364E" w:rsidRPr="001D5E22" w:rsidRDefault="003D364E" w:rsidP="00413DE0">
      <w:pPr>
        <w:rPr>
          <w:rFonts w:ascii="Times New Roman" w:hAnsi="Times New Roman" w:cs="Times New Roman"/>
        </w:rPr>
      </w:pPr>
    </w:p>
    <w:sectPr w:rsidR="003D364E" w:rsidRPr="001D5E22" w:rsidSect="00F024E6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903B51"/>
    <w:multiLevelType w:val="hybridMultilevel"/>
    <w:tmpl w:val="81EEF9A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458D6C75"/>
    <w:multiLevelType w:val="hybridMultilevel"/>
    <w:tmpl w:val="0A84DD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2D74EF"/>
    <w:multiLevelType w:val="hybridMultilevel"/>
    <w:tmpl w:val="729EAA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732B00E8"/>
    <w:multiLevelType w:val="hybridMultilevel"/>
    <w:tmpl w:val="C10C6802"/>
    <w:lvl w:ilvl="0" w:tplc="04090001">
      <w:start w:val="1"/>
      <w:numFmt w:val="bullet"/>
      <w:lvlText w:val=""/>
      <w:lvlJc w:val="left"/>
      <w:pPr>
        <w:ind w:left="14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682"/>
    <w:rsid w:val="00001337"/>
    <w:rsid w:val="00004C9F"/>
    <w:rsid w:val="00004EF3"/>
    <w:rsid w:val="000076FB"/>
    <w:rsid w:val="0001018F"/>
    <w:rsid w:val="00010E74"/>
    <w:rsid w:val="000127DA"/>
    <w:rsid w:val="00013682"/>
    <w:rsid w:val="000142BD"/>
    <w:rsid w:val="00014B61"/>
    <w:rsid w:val="00015D9D"/>
    <w:rsid w:val="00016BEF"/>
    <w:rsid w:val="00021A0D"/>
    <w:rsid w:val="00025A9B"/>
    <w:rsid w:val="00026D12"/>
    <w:rsid w:val="00030138"/>
    <w:rsid w:val="00030F01"/>
    <w:rsid w:val="00033EF8"/>
    <w:rsid w:val="00035527"/>
    <w:rsid w:val="000365C0"/>
    <w:rsid w:val="00037562"/>
    <w:rsid w:val="0004061B"/>
    <w:rsid w:val="000424A6"/>
    <w:rsid w:val="00042EB6"/>
    <w:rsid w:val="00043054"/>
    <w:rsid w:val="00052F6C"/>
    <w:rsid w:val="00053E15"/>
    <w:rsid w:val="000557D3"/>
    <w:rsid w:val="00056A80"/>
    <w:rsid w:val="0006048E"/>
    <w:rsid w:val="000605F5"/>
    <w:rsid w:val="0006310A"/>
    <w:rsid w:val="00064B28"/>
    <w:rsid w:val="0006654F"/>
    <w:rsid w:val="00073E5B"/>
    <w:rsid w:val="00076BE8"/>
    <w:rsid w:val="00080E2E"/>
    <w:rsid w:val="00085C12"/>
    <w:rsid w:val="00086398"/>
    <w:rsid w:val="00087078"/>
    <w:rsid w:val="0009208C"/>
    <w:rsid w:val="0009296C"/>
    <w:rsid w:val="000937FC"/>
    <w:rsid w:val="0009488D"/>
    <w:rsid w:val="000A195A"/>
    <w:rsid w:val="000A1D8A"/>
    <w:rsid w:val="000A76F6"/>
    <w:rsid w:val="000A7EF4"/>
    <w:rsid w:val="000B27DB"/>
    <w:rsid w:val="000B4B76"/>
    <w:rsid w:val="000B5799"/>
    <w:rsid w:val="000B61D5"/>
    <w:rsid w:val="000C2221"/>
    <w:rsid w:val="000C2326"/>
    <w:rsid w:val="000C4A41"/>
    <w:rsid w:val="000C598E"/>
    <w:rsid w:val="000C7E89"/>
    <w:rsid w:val="000D1AB7"/>
    <w:rsid w:val="000D2319"/>
    <w:rsid w:val="000D5EAB"/>
    <w:rsid w:val="000E0EF1"/>
    <w:rsid w:val="000E3F4F"/>
    <w:rsid w:val="000E544B"/>
    <w:rsid w:val="000E7BCC"/>
    <w:rsid w:val="000F144E"/>
    <w:rsid w:val="000F1891"/>
    <w:rsid w:val="000F19FC"/>
    <w:rsid w:val="000F391E"/>
    <w:rsid w:val="000F3EC6"/>
    <w:rsid w:val="000F4D61"/>
    <w:rsid w:val="000F5C6E"/>
    <w:rsid w:val="000F6FF2"/>
    <w:rsid w:val="000F7FF6"/>
    <w:rsid w:val="00111002"/>
    <w:rsid w:val="00111BE7"/>
    <w:rsid w:val="00125520"/>
    <w:rsid w:val="001258AB"/>
    <w:rsid w:val="00125E38"/>
    <w:rsid w:val="0012639D"/>
    <w:rsid w:val="00130A2A"/>
    <w:rsid w:val="00131A5B"/>
    <w:rsid w:val="00135CC4"/>
    <w:rsid w:val="00140044"/>
    <w:rsid w:val="0014151A"/>
    <w:rsid w:val="00141D75"/>
    <w:rsid w:val="0014430E"/>
    <w:rsid w:val="0015095B"/>
    <w:rsid w:val="00154F9E"/>
    <w:rsid w:val="00156629"/>
    <w:rsid w:val="00161134"/>
    <w:rsid w:val="001617BC"/>
    <w:rsid w:val="001619E8"/>
    <w:rsid w:val="00161F36"/>
    <w:rsid w:val="00162237"/>
    <w:rsid w:val="00163D89"/>
    <w:rsid w:val="00164EA8"/>
    <w:rsid w:val="00165A3C"/>
    <w:rsid w:val="00166B32"/>
    <w:rsid w:val="0017176D"/>
    <w:rsid w:val="001757B0"/>
    <w:rsid w:val="00175C56"/>
    <w:rsid w:val="00180507"/>
    <w:rsid w:val="0018050C"/>
    <w:rsid w:val="00181569"/>
    <w:rsid w:val="001840D8"/>
    <w:rsid w:val="00187DD2"/>
    <w:rsid w:val="00195E8D"/>
    <w:rsid w:val="001A0A35"/>
    <w:rsid w:val="001A1DD0"/>
    <w:rsid w:val="001A339B"/>
    <w:rsid w:val="001B010F"/>
    <w:rsid w:val="001B1DC5"/>
    <w:rsid w:val="001B3D17"/>
    <w:rsid w:val="001B573F"/>
    <w:rsid w:val="001B6034"/>
    <w:rsid w:val="001B6B8F"/>
    <w:rsid w:val="001B7E03"/>
    <w:rsid w:val="001C152F"/>
    <w:rsid w:val="001C289E"/>
    <w:rsid w:val="001C4493"/>
    <w:rsid w:val="001C66CD"/>
    <w:rsid w:val="001D30D2"/>
    <w:rsid w:val="001D5175"/>
    <w:rsid w:val="001D5E22"/>
    <w:rsid w:val="001D62E4"/>
    <w:rsid w:val="001E197C"/>
    <w:rsid w:val="001E27CF"/>
    <w:rsid w:val="001E29D1"/>
    <w:rsid w:val="001E73A8"/>
    <w:rsid w:val="001E78BE"/>
    <w:rsid w:val="001F0F37"/>
    <w:rsid w:val="001F4D1F"/>
    <w:rsid w:val="0020173A"/>
    <w:rsid w:val="00205839"/>
    <w:rsid w:val="00205A9C"/>
    <w:rsid w:val="00207C52"/>
    <w:rsid w:val="00212C77"/>
    <w:rsid w:val="00214471"/>
    <w:rsid w:val="00214852"/>
    <w:rsid w:val="00215923"/>
    <w:rsid w:val="00215A48"/>
    <w:rsid w:val="00215C04"/>
    <w:rsid w:val="002166E6"/>
    <w:rsid w:val="00216E16"/>
    <w:rsid w:val="00216FF1"/>
    <w:rsid w:val="00217199"/>
    <w:rsid w:val="002171B2"/>
    <w:rsid w:val="00217759"/>
    <w:rsid w:val="00222356"/>
    <w:rsid w:val="00226210"/>
    <w:rsid w:val="0022682F"/>
    <w:rsid w:val="00230564"/>
    <w:rsid w:val="00230933"/>
    <w:rsid w:val="00232CE0"/>
    <w:rsid w:val="002337F4"/>
    <w:rsid w:val="002349FB"/>
    <w:rsid w:val="00236DAA"/>
    <w:rsid w:val="00242392"/>
    <w:rsid w:val="00245284"/>
    <w:rsid w:val="0025069B"/>
    <w:rsid w:val="00253E95"/>
    <w:rsid w:val="002727FA"/>
    <w:rsid w:val="0027421C"/>
    <w:rsid w:val="0027454B"/>
    <w:rsid w:val="00274B0B"/>
    <w:rsid w:val="00274C5D"/>
    <w:rsid w:val="00281B1E"/>
    <w:rsid w:val="00283795"/>
    <w:rsid w:val="002837D4"/>
    <w:rsid w:val="00285755"/>
    <w:rsid w:val="002861E7"/>
    <w:rsid w:val="00287F25"/>
    <w:rsid w:val="002941B1"/>
    <w:rsid w:val="002A23C7"/>
    <w:rsid w:val="002A43C8"/>
    <w:rsid w:val="002A4D17"/>
    <w:rsid w:val="002A61EA"/>
    <w:rsid w:val="002A7EF1"/>
    <w:rsid w:val="002B06F6"/>
    <w:rsid w:val="002B3B79"/>
    <w:rsid w:val="002B6006"/>
    <w:rsid w:val="002B630C"/>
    <w:rsid w:val="002B6AEE"/>
    <w:rsid w:val="002B757B"/>
    <w:rsid w:val="002C4CDE"/>
    <w:rsid w:val="002C4D8D"/>
    <w:rsid w:val="002C6B64"/>
    <w:rsid w:val="002D0081"/>
    <w:rsid w:val="002D00A1"/>
    <w:rsid w:val="002D17EA"/>
    <w:rsid w:val="002D3CCB"/>
    <w:rsid w:val="002D4B01"/>
    <w:rsid w:val="002D5420"/>
    <w:rsid w:val="002D5C6B"/>
    <w:rsid w:val="002D6E31"/>
    <w:rsid w:val="002E032E"/>
    <w:rsid w:val="002E2A19"/>
    <w:rsid w:val="002E3980"/>
    <w:rsid w:val="002E49E9"/>
    <w:rsid w:val="002E5ADF"/>
    <w:rsid w:val="002E5E9A"/>
    <w:rsid w:val="002F0DA0"/>
    <w:rsid w:val="002F530D"/>
    <w:rsid w:val="002F5C2B"/>
    <w:rsid w:val="00303F6B"/>
    <w:rsid w:val="00305BC4"/>
    <w:rsid w:val="00306714"/>
    <w:rsid w:val="00310BEF"/>
    <w:rsid w:val="00311423"/>
    <w:rsid w:val="00312F27"/>
    <w:rsid w:val="00312FB6"/>
    <w:rsid w:val="00317669"/>
    <w:rsid w:val="003207B0"/>
    <w:rsid w:val="00322527"/>
    <w:rsid w:val="0032316D"/>
    <w:rsid w:val="0033097F"/>
    <w:rsid w:val="00334191"/>
    <w:rsid w:val="00336CB2"/>
    <w:rsid w:val="00344B16"/>
    <w:rsid w:val="00344B72"/>
    <w:rsid w:val="00346ECB"/>
    <w:rsid w:val="003477C6"/>
    <w:rsid w:val="00350137"/>
    <w:rsid w:val="0035509E"/>
    <w:rsid w:val="00360442"/>
    <w:rsid w:val="00362E79"/>
    <w:rsid w:val="00363031"/>
    <w:rsid w:val="00363C41"/>
    <w:rsid w:val="003647E6"/>
    <w:rsid w:val="00364C39"/>
    <w:rsid w:val="00364CC5"/>
    <w:rsid w:val="00370508"/>
    <w:rsid w:val="0037051F"/>
    <w:rsid w:val="00370EF5"/>
    <w:rsid w:val="003743C4"/>
    <w:rsid w:val="00374487"/>
    <w:rsid w:val="00377609"/>
    <w:rsid w:val="003813C2"/>
    <w:rsid w:val="0038336F"/>
    <w:rsid w:val="003836D6"/>
    <w:rsid w:val="0038551C"/>
    <w:rsid w:val="0039438C"/>
    <w:rsid w:val="003976C2"/>
    <w:rsid w:val="003A3D7A"/>
    <w:rsid w:val="003A6986"/>
    <w:rsid w:val="003A7208"/>
    <w:rsid w:val="003B0305"/>
    <w:rsid w:val="003C2FC0"/>
    <w:rsid w:val="003C3AB4"/>
    <w:rsid w:val="003C4768"/>
    <w:rsid w:val="003C5582"/>
    <w:rsid w:val="003D040A"/>
    <w:rsid w:val="003D3232"/>
    <w:rsid w:val="003D364E"/>
    <w:rsid w:val="003D4C3E"/>
    <w:rsid w:val="003D73D5"/>
    <w:rsid w:val="003D7B6A"/>
    <w:rsid w:val="003E38F6"/>
    <w:rsid w:val="003E5D7E"/>
    <w:rsid w:val="003E7328"/>
    <w:rsid w:val="003E7383"/>
    <w:rsid w:val="003E7705"/>
    <w:rsid w:val="003E7AE1"/>
    <w:rsid w:val="003E7E70"/>
    <w:rsid w:val="003F2D02"/>
    <w:rsid w:val="00400572"/>
    <w:rsid w:val="00403727"/>
    <w:rsid w:val="00406E48"/>
    <w:rsid w:val="00412DDE"/>
    <w:rsid w:val="00413DE0"/>
    <w:rsid w:val="0041651B"/>
    <w:rsid w:val="004174FC"/>
    <w:rsid w:val="004214A4"/>
    <w:rsid w:val="00422C5B"/>
    <w:rsid w:val="00423C34"/>
    <w:rsid w:val="00433FD8"/>
    <w:rsid w:val="00434DE4"/>
    <w:rsid w:val="00436065"/>
    <w:rsid w:val="00436BF0"/>
    <w:rsid w:val="004442ED"/>
    <w:rsid w:val="004457D2"/>
    <w:rsid w:val="00445CB5"/>
    <w:rsid w:val="00446562"/>
    <w:rsid w:val="004612E3"/>
    <w:rsid w:val="0046260E"/>
    <w:rsid w:val="0046493C"/>
    <w:rsid w:val="00465C08"/>
    <w:rsid w:val="00472C94"/>
    <w:rsid w:val="00473E42"/>
    <w:rsid w:val="00475A38"/>
    <w:rsid w:val="00475E7A"/>
    <w:rsid w:val="004769EE"/>
    <w:rsid w:val="004812FA"/>
    <w:rsid w:val="00485C65"/>
    <w:rsid w:val="004867D0"/>
    <w:rsid w:val="00486940"/>
    <w:rsid w:val="0049105A"/>
    <w:rsid w:val="00495AF6"/>
    <w:rsid w:val="004A4892"/>
    <w:rsid w:val="004A5000"/>
    <w:rsid w:val="004B0B14"/>
    <w:rsid w:val="004B28F6"/>
    <w:rsid w:val="004B4E95"/>
    <w:rsid w:val="004B5FB3"/>
    <w:rsid w:val="004C5DFA"/>
    <w:rsid w:val="004C61AC"/>
    <w:rsid w:val="004E134A"/>
    <w:rsid w:val="004E23ED"/>
    <w:rsid w:val="004E3FE7"/>
    <w:rsid w:val="004E696D"/>
    <w:rsid w:val="004E7CC3"/>
    <w:rsid w:val="004F04AA"/>
    <w:rsid w:val="004F2F08"/>
    <w:rsid w:val="004F3D0A"/>
    <w:rsid w:val="004F45AD"/>
    <w:rsid w:val="004F53A0"/>
    <w:rsid w:val="004F68B5"/>
    <w:rsid w:val="004F6EA2"/>
    <w:rsid w:val="005013E5"/>
    <w:rsid w:val="00501659"/>
    <w:rsid w:val="0050207B"/>
    <w:rsid w:val="00504CBA"/>
    <w:rsid w:val="00506970"/>
    <w:rsid w:val="00506B04"/>
    <w:rsid w:val="00510E4B"/>
    <w:rsid w:val="00510FF0"/>
    <w:rsid w:val="0051567A"/>
    <w:rsid w:val="00517744"/>
    <w:rsid w:val="00522BFC"/>
    <w:rsid w:val="00522FA4"/>
    <w:rsid w:val="0052393D"/>
    <w:rsid w:val="00526309"/>
    <w:rsid w:val="005337D7"/>
    <w:rsid w:val="00533E17"/>
    <w:rsid w:val="0053698A"/>
    <w:rsid w:val="0053715A"/>
    <w:rsid w:val="00544E01"/>
    <w:rsid w:val="00550327"/>
    <w:rsid w:val="00550D06"/>
    <w:rsid w:val="00553FF5"/>
    <w:rsid w:val="00557381"/>
    <w:rsid w:val="00567765"/>
    <w:rsid w:val="00567C1A"/>
    <w:rsid w:val="00571040"/>
    <w:rsid w:val="00572C95"/>
    <w:rsid w:val="00572E28"/>
    <w:rsid w:val="00580167"/>
    <w:rsid w:val="00585E07"/>
    <w:rsid w:val="00585FFF"/>
    <w:rsid w:val="00586C9E"/>
    <w:rsid w:val="00592089"/>
    <w:rsid w:val="00596A83"/>
    <w:rsid w:val="0059791F"/>
    <w:rsid w:val="005A033D"/>
    <w:rsid w:val="005A3534"/>
    <w:rsid w:val="005A3CAD"/>
    <w:rsid w:val="005A40DB"/>
    <w:rsid w:val="005A609C"/>
    <w:rsid w:val="005A60A7"/>
    <w:rsid w:val="005B06B3"/>
    <w:rsid w:val="005B6478"/>
    <w:rsid w:val="005B6596"/>
    <w:rsid w:val="005B69D6"/>
    <w:rsid w:val="005C045C"/>
    <w:rsid w:val="005C13AF"/>
    <w:rsid w:val="005C15B6"/>
    <w:rsid w:val="005C1EFA"/>
    <w:rsid w:val="005C322D"/>
    <w:rsid w:val="005D0F74"/>
    <w:rsid w:val="005D5658"/>
    <w:rsid w:val="005D6B8E"/>
    <w:rsid w:val="005D7B55"/>
    <w:rsid w:val="005E068E"/>
    <w:rsid w:val="005E6107"/>
    <w:rsid w:val="005E78EA"/>
    <w:rsid w:val="005E7953"/>
    <w:rsid w:val="005F3F8D"/>
    <w:rsid w:val="00600E1C"/>
    <w:rsid w:val="00600F76"/>
    <w:rsid w:val="00601458"/>
    <w:rsid w:val="00601773"/>
    <w:rsid w:val="006019FE"/>
    <w:rsid w:val="00601F6A"/>
    <w:rsid w:val="006079F6"/>
    <w:rsid w:val="006100F5"/>
    <w:rsid w:val="006121CC"/>
    <w:rsid w:val="00617C13"/>
    <w:rsid w:val="0062048E"/>
    <w:rsid w:val="0062137E"/>
    <w:rsid w:val="00622731"/>
    <w:rsid w:val="0062420D"/>
    <w:rsid w:val="00626896"/>
    <w:rsid w:val="00631140"/>
    <w:rsid w:val="00631E81"/>
    <w:rsid w:val="00632A70"/>
    <w:rsid w:val="00632CBC"/>
    <w:rsid w:val="00632E21"/>
    <w:rsid w:val="00632F97"/>
    <w:rsid w:val="0063573F"/>
    <w:rsid w:val="0063693A"/>
    <w:rsid w:val="006423BC"/>
    <w:rsid w:val="006428DF"/>
    <w:rsid w:val="00644F7E"/>
    <w:rsid w:val="006459A1"/>
    <w:rsid w:val="00645F79"/>
    <w:rsid w:val="006469A8"/>
    <w:rsid w:val="00647A4A"/>
    <w:rsid w:val="00650AC1"/>
    <w:rsid w:val="00652EC5"/>
    <w:rsid w:val="00654E3E"/>
    <w:rsid w:val="006641A3"/>
    <w:rsid w:val="006660E6"/>
    <w:rsid w:val="00681936"/>
    <w:rsid w:val="006819AD"/>
    <w:rsid w:val="00682B15"/>
    <w:rsid w:val="00684CDC"/>
    <w:rsid w:val="00687F74"/>
    <w:rsid w:val="00692285"/>
    <w:rsid w:val="0069764B"/>
    <w:rsid w:val="006A32E2"/>
    <w:rsid w:val="006A5523"/>
    <w:rsid w:val="006B459E"/>
    <w:rsid w:val="006B60E3"/>
    <w:rsid w:val="006C1F08"/>
    <w:rsid w:val="006C275D"/>
    <w:rsid w:val="006C385F"/>
    <w:rsid w:val="006D15BC"/>
    <w:rsid w:val="006D449C"/>
    <w:rsid w:val="006D7E07"/>
    <w:rsid w:val="006E203D"/>
    <w:rsid w:val="006E357F"/>
    <w:rsid w:val="006E39BC"/>
    <w:rsid w:val="006E39D7"/>
    <w:rsid w:val="006E3D12"/>
    <w:rsid w:val="006E577D"/>
    <w:rsid w:val="006E5B33"/>
    <w:rsid w:val="006E64A6"/>
    <w:rsid w:val="006F07A6"/>
    <w:rsid w:val="006F139E"/>
    <w:rsid w:val="006F3281"/>
    <w:rsid w:val="006F5111"/>
    <w:rsid w:val="006F5A02"/>
    <w:rsid w:val="006F6231"/>
    <w:rsid w:val="00702182"/>
    <w:rsid w:val="00715D24"/>
    <w:rsid w:val="00723F16"/>
    <w:rsid w:val="00726303"/>
    <w:rsid w:val="0074690E"/>
    <w:rsid w:val="00747557"/>
    <w:rsid w:val="007504FD"/>
    <w:rsid w:val="00750BF6"/>
    <w:rsid w:val="00752FDD"/>
    <w:rsid w:val="00753788"/>
    <w:rsid w:val="00757285"/>
    <w:rsid w:val="0076104A"/>
    <w:rsid w:val="0076366A"/>
    <w:rsid w:val="00767404"/>
    <w:rsid w:val="00770851"/>
    <w:rsid w:val="007757D1"/>
    <w:rsid w:val="007813DB"/>
    <w:rsid w:val="00782E38"/>
    <w:rsid w:val="00783AD5"/>
    <w:rsid w:val="00785B76"/>
    <w:rsid w:val="00786BD4"/>
    <w:rsid w:val="00786FAA"/>
    <w:rsid w:val="00793B5C"/>
    <w:rsid w:val="007943A9"/>
    <w:rsid w:val="007947B1"/>
    <w:rsid w:val="007948C5"/>
    <w:rsid w:val="007A3D8F"/>
    <w:rsid w:val="007A5901"/>
    <w:rsid w:val="007B14F0"/>
    <w:rsid w:val="007B21CE"/>
    <w:rsid w:val="007B2E16"/>
    <w:rsid w:val="007B3AD1"/>
    <w:rsid w:val="007B4AFF"/>
    <w:rsid w:val="007C0087"/>
    <w:rsid w:val="007C7C08"/>
    <w:rsid w:val="007D2670"/>
    <w:rsid w:val="007D49DE"/>
    <w:rsid w:val="007E0031"/>
    <w:rsid w:val="007E0D62"/>
    <w:rsid w:val="007E1A44"/>
    <w:rsid w:val="007E64AC"/>
    <w:rsid w:val="007E687C"/>
    <w:rsid w:val="007E6CE0"/>
    <w:rsid w:val="007F1BF7"/>
    <w:rsid w:val="007F2766"/>
    <w:rsid w:val="007F5A43"/>
    <w:rsid w:val="007F7FC6"/>
    <w:rsid w:val="00803270"/>
    <w:rsid w:val="0080455C"/>
    <w:rsid w:val="00806D44"/>
    <w:rsid w:val="008132A3"/>
    <w:rsid w:val="008160C4"/>
    <w:rsid w:val="008206AE"/>
    <w:rsid w:val="00822613"/>
    <w:rsid w:val="00822B4E"/>
    <w:rsid w:val="00823856"/>
    <w:rsid w:val="00825DE0"/>
    <w:rsid w:val="00826111"/>
    <w:rsid w:val="00830F61"/>
    <w:rsid w:val="00831CF7"/>
    <w:rsid w:val="00834973"/>
    <w:rsid w:val="0084049C"/>
    <w:rsid w:val="00842DA8"/>
    <w:rsid w:val="008430E6"/>
    <w:rsid w:val="008457B9"/>
    <w:rsid w:val="00846D05"/>
    <w:rsid w:val="0084752F"/>
    <w:rsid w:val="00847C20"/>
    <w:rsid w:val="008607E3"/>
    <w:rsid w:val="008621EC"/>
    <w:rsid w:val="00866449"/>
    <w:rsid w:val="008739E5"/>
    <w:rsid w:val="008817CA"/>
    <w:rsid w:val="00883BAA"/>
    <w:rsid w:val="00883C33"/>
    <w:rsid w:val="0088764C"/>
    <w:rsid w:val="00890183"/>
    <w:rsid w:val="0089024F"/>
    <w:rsid w:val="0089085F"/>
    <w:rsid w:val="00894969"/>
    <w:rsid w:val="0089597E"/>
    <w:rsid w:val="0089630F"/>
    <w:rsid w:val="00897868"/>
    <w:rsid w:val="008979F0"/>
    <w:rsid w:val="008A2B63"/>
    <w:rsid w:val="008A6FE1"/>
    <w:rsid w:val="008A731F"/>
    <w:rsid w:val="008B049B"/>
    <w:rsid w:val="008B1784"/>
    <w:rsid w:val="008B79C4"/>
    <w:rsid w:val="008C0E8D"/>
    <w:rsid w:val="008C2935"/>
    <w:rsid w:val="008C3F86"/>
    <w:rsid w:val="008C5582"/>
    <w:rsid w:val="008C5829"/>
    <w:rsid w:val="008C6FCF"/>
    <w:rsid w:val="008D0C0E"/>
    <w:rsid w:val="008D139D"/>
    <w:rsid w:val="008D1616"/>
    <w:rsid w:val="008E1972"/>
    <w:rsid w:val="008E2055"/>
    <w:rsid w:val="008E382B"/>
    <w:rsid w:val="008F3038"/>
    <w:rsid w:val="008F4754"/>
    <w:rsid w:val="00901FD5"/>
    <w:rsid w:val="00903B45"/>
    <w:rsid w:val="00905A60"/>
    <w:rsid w:val="00915262"/>
    <w:rsid w:val="00925A96"/>
    <w:rsid w:val="00930A31"/>
    <w:rsid w:val="00930BAD"/>
    <w:rsid w:val="00930FE4"/>
    <w:rsid w:val="00931D99"/>
    <w:rsid w:val="00940AE3"/>
    <w:rsid w:val="00941F19"/>
    <w:rsid w:val="00942861"/>
    <w:rsid w:val="009439B3"/>
    <w:rsid w:val="00946383"/>
    <w:rsid w:val="00954278"/>
    <w:rsid w:val="00956F21"/>
    <w:rsid w:val="00963715"/>
    <w:rsid w:val="009644A3"/>
    <w:rsid w:val="00964BA0"/>
    <w:rsid w:val="009651FF"/>
    <w:rsid w:val="009667F2"/>
    <w:rsid w:val="00967CA5"/>
    <w:rsid w:val="009809FF"/>
    <w:rsid w:val="00982041"/>
    <w:rsid w:val="009837F3"/>
    <w:rsid w:val="00984E13"/>
    <w:rsid w:val="00985CB0"/>
    <w:rsid w:val="00990227"/>
    <w:rsid w:val="009933D4"/>
    <w:rsid w:val="00997C56"/>
    <w:rsid w:val="009A2E0D"/>
    <w:rsid w:val="009B2D1B"/>
    <w:rsid w:val="009C2649"/>
    <w:rsid w:val="009C5279"/>
    <w:rsid w:val="009C5B36"/>
    <w:rsid w:val="009D50FF"/>
    <w:rsid w:val="009D5BFD"/>
    <w:rsid w:val="009D6733"/>
    <w:rsid w:val="009E321C"/>
    <w:rsid w:val="009E7E02"/>
    <w:rsid w:val="009F19D8"/>
    <w:rsid w:val="009F24A1"/>
    <w:rsid w:val="009F2A4E"/>
    <w:rsid w:val="009F2AB8"/>
    <w:rsid w:val="009F2D2F"/>
    <w:rsid w:val="00A002A6"/>
    <w:rsid w:val="00A03989"/>
    <w:rsid w:val="00A04AAA"/>
    <w:rsid w:val="00A05B5A"/>
    <w:rsid w:val="00A118F5"/>
    <w:rsid w:val="00A11E4E"/>
    <w:rsid w:val="00A11F4C"/>
    <w:rsid w:val="00A15585"/>
    <w:rsid w:val="00A15911"/>
    <w:rsid w:val="00A15EEC"/>
    <w:rsid w:val="00A17943"/>
    <w:rsid w:val="00A203D2"/>
    <w:rsid w:val="00A26FCF"/>
    <w:rsid w:val="00A27D88"/>
    <w:rsid w:val="00A32C5E"/>
    <w:rsid w:val="00A35BD6"/>
    <w:rsid w:val="00A364AE"/>
    <w:rsid w:val="00A4354C"/>
    <w:rsid w:val="00A46DEB"/>
    <w:rsid w:val="00A50F42"/>
    <w:rsid w:val="00A51F5E"/>
    <w:rsid w:val="00A57C2A"/>
    <w:rsid w:val="00A60AFC"/>
    <w:rsid w:val="00A612BE"/>
    <w:rsid w:val="00A63054"/>
    <w:rsid w:val="00A668C7"/>
    <w:rsid w:val="00A7084A"/>
    <w:rsid w:val="00A76649"/>
    <w:rsid w:val="00A775BF"/>
    <w:rsid w:val="00A812CF"/>
    <w:rsid w:val="00A82478"/>
    <w:rsid w:val="00A838FE"/>
    <w:rsid w:val="00A849B8"/>
    <w:rsid w:val="00A951F3"/>
    <w:rsid w:val="00A9763F"/>
    <w:rsid w:val="00AA10E2"/>
    <w:rsid w:val="00AA1974"/>
    <w:rsid w:val="00AA5AA7"/>
    <w:rsid w:val="00AA62C2"/>
    <w:rsid w:val="00AA7BE0"/>
    <w:rsid w:val="00AB2BA9"/>
    <w:rsid w:val="00AB2C16"/>
    <w:rsid w:val="00AB50EF"/>
    <w:rsid w:val="00AC1D77"/>
    <w:rsid w:val="00AC5E71"/>
    <w:rsid w:val="00AC6337"/>
    <w:rsid w:val="00AC7402"/>
    <w:rsid w:val="00AD3814"/>
    <w:rsid w:val="00AD4DE3"/>
    <w:rsid w:val="00AD7013"/>
    <w:rsid w:val="00AE22FC"/>
    <w:rsid w:val="00AE2C03"/>
    <w:rsid w:val="00AE3199"/>
    <w:rsid w:val="00AE578C"/>
    <w:rsid w:val="00AF2616"/>
    <w:rsid w:val="00AF5AC7"/>
    <w:rsid w:val="00AF6382"/>
    <w:rsid w:val="00AF7FA2"/>
    <w:rsid w:val="00B07B03"/>
    <w:rsid w:val="00B07DEA"/>
    <w:rsid w:val="00B1193B"/>
    <w:rsid w:val="00B1212C"/>
    <w:rsid w:val="00B12948"/>
    <w:rsid w:val="00B13EF2"/>
    <w:rsid w:val="00B141E8"/>
    <w:rsid w:val="00B14EE6"/>
    <w:rsid w:val="00B21F17"/>
    <w:rsid w:val="00B26C05"/>
    <w:rsid w:val="00B30068"/>
    <w:rsid w:val="00B305F5"/>
    <w:rsid w:val="00B31F6A"/>
    <w:rsid w:val="00B3229C"/>
    <w:rsid w:val="00B365CF"/>
    <w:rsid w:val="00B41547"/>
    <w:rsid w:val="00B4279E"/>
    <w:rsid w:val="00B43183"/>
    <w:rsid w:val="00B47A87"/>
    <w:rsid w:val="00B507AC"/>
    <w:rsid w:val="00B54291"/>
    <w:rsid w:val="00B55093"/>
    <w:rsid w:val="00B62D4A"/>
    <w:rsid w:val="00B65700"/>
    <w:rsid w:val="00B70E16"/>
    <w:rsid w:val="00B712D4"/>
    <w:rsid w:val="00B71D7F"/>
    <w:rsid w:val="00B7548E"/>
    <w:rsid w:val="00B7572D"/>
    <w:rsid w:val="00B765A7"/>
    <w:rsid w:val="00B768F7"/>
    <w:rsid w:val="00B771E0"/>
    <w:rsid w:val="00B80967"/>
    <w:rsid w:val="00B81F32"/>
    <w:rsid w:val="00B82F26"/>
    <w:rsid w:val="00B86C89"/>
    <w:rsid w:val="00B87DF1"/>
    <w:rsid w:val="00B90DE9"/>
    <w:rsid w:val="00B911D7"/>
    <w:rsid w:val="00B929B7"/>
    <w:rsid w:val="00B93753"/>
    <w:rsid w:val="00B942C4"/>
    <w:rsid w:val="00B94369"/>
    <w:rsid w:val="00B97230"/>
    <w:rsid w:val="00B97AB6"/>
    <w:rsid w:val="00BA175D"/>
    <w:rsid w:val="00BA1F88"/>
    <w:rsid w:val="00BA509C"/>
    <w:rsid w:val="00BA6DCF"/>
    <w:rsid w:val="00BB6EBC"/>
    <w:rsid w:val="00BC29CE"/>
    <w:rsid w:val="00BC4CCB"/>
    <w:rsid w:val="00BC7791"/>
    <w:rsid w:val="00BC7846"/>
    <w:rsid w:val="00BD1970"/>
    <w:rsid w:val="00BD1F9B"/>
    <w:rsid w:val="00BD2876"/>
    <w:rsid w:val="00BE3993"/>
    <w:rsid w:val="00BE4B1D"/>
    <w:rsid w:val="00BE6979"/>
    <w:rsid w:val="00BF0DC5"/>
    <w:rsid w:val="00BF4E19"/>
    <w:rsid w:val="00BF5696"/>
    <w:rsid w:val="00BF7752"/>
    <w:rsid w:val="00C000B2"/>
    <w:rsid w:val="00C03EBC"/>
    <w:rsid w:val="00C03F38"/>
    <w:rsid w:val="00C048C3"/>
    <w:rsid w:val="00C065AB"/>
    <w:rsid w:val="00C07854"/>
    <w:rsid w:val="00C13F45"/>
    <w:rsid w:val="00C15165"/>
    <w:rsid w:val="00C16F0C"/>
    <w:rsid w:val="00C229B3"/>
    <w:rsid w:val="00C25062"/>
    <w:rsid w:val="00C2642A"/>
    <w:rsid w:val="00C33049"/>
    <w:rsid w:val="00C350ED"/>
    <w:rsid w:val="00C46627"/>
    <w:rsid w:val="00C47C3B"/>
    <w:rsid w:val="00C47CF9"/>
    <w:rsid w:val="00C5125D"/>
    <w:rsid w:val="00C52237"/>
    <w:rsid w:val="00C522FD"/>
    <w:rsid w:val="00C540F2"/>
    <w:rsid w:val="00C54C0B"/>
    <w:rsid w:val="00C55C3B"/>
    <w:rsid w:val="00C56056"/>
    <w:rsid w:val="00C60686"/>
    <w:rsid w:val="00C60C06"/>
    <w:rsid w:val="00C63509"/>
    <w:rsid w:val="00C66373"/>
    <w:rsid w:val="00C66DE0"/>
    <w:rsid w:val="00C7134D"/>
    <w:rsid w:val="00C80FF1"/>
    <w:rsid w:val="00C84C30"/>
    <w:rsid w:val="00C84C57"/>
    <w:rsid w:val="00C861C4"/>
    <w:rsid w:val="00C93736"/>
    <w:rsid w:val="00C94788"/>
    <w:rsid w:val="00C949B1"/>
    <w:rsid w:val="00C95382"/>
    <w:rsid w:val="00C958CC"/>
    <w:rsid w:val="00CA31C0"/>
    <w:rsid w:val="00CA4E0D"/>
    <w:rsid w:val="00CA6687"/>
    <w:rsid w:val="00CB1C44"/>
    <w:rsid w:val="00CB5FCD"/>
    <w:rsid w:val="00CB71FF"/>
    <w:rsid w:val="00CB7DA2"/>
    <w:rsid w:val="00CC3B5B"/>
    <w:rsid w:val="00CC50EA"/>
    <w:rsid w:val="00CD1958"/>
    <w:rsid w:val="00CD3C01"/>
    <w:rsid w:val="00CE16A8"/>
    <w:rsid w:val="00CE41AD"/>
    <w:rsid w:val="00CE7E64"/>
    <w:rsid w:val="00CE7E8D"/>
    <w:rsid w:val="00CF3FDD"/>
    <w:rsid w:val="00CF607F"/>
    <w:rsid w:val="00D066EC"/>
    <w:rsid w:val="00D10D08"/>
    <w:rsid w:val="00D11508"/>
    <w:rsid w:val="00D12B14"/>
    <w:rsid w:val="00D13A25"/>
    <w:rsid w:val="00D14190"/>
    <w:rsid w:val="00D1488A"/>
    <w:rsid w:val="00D158F3"/>
    <w:rsid w:val="00D2282C"/>
    <w:rsid w:val="00D25DA0"/>
    <w:rsid w:val="00D260AB"/>
    <w:rsid w:val="00D2754E"/>
    <w:rsid w:val="00D30069"/>
    <w:rsid w:val="00D343E2"/>
    <w:rsid w:val="00D41446"/>
    <w:rsid w:val="00D41D8F"/>
    <w:rsid w:val="00D421D4"/>
    <w:rsid w:val="00D43B4A"/>
    <w:rsid w:val="00D4539A"/>
    <w:rsid w:val="00D5084D"/>
    <w:rsid w:val="00D51F29"/>
    <w:rsid w:val="00D552B3"/>
    <w:rsid w:val="00D56B91"/>
    <w:rsid w:val="00D61FB5"/>
    <w:rsid w:val="00D6578F"/>
    <w:rsid w:val="00D71572"/>
    <w:rsid w:val="00D7221F"/>
    <w:rsid w:val="00D73979"/>
    <w:rsid w:val="00D76E3C"/>
    <w:rsid w:val="00D81EC6"/>
    <w:rsid w:val="00D909A1"/>
    <w:rsid w:val="00D92362"/>
    <w:rsid w:val="00D937CE"/>
    <w:rsid w:val="00D979FA"/>
    <w:rsid w:val="00DA0CBA"/>
    <w:rsid w:val="00DA704B"/>
    <w:rsid w:val="00DA7777"/>
    <w:rsid w:val="00DB029C"/>
    <w:rsid w:val="00DB53B9"/>
    <w:rsid w:val="00DB7B33"/>
    <w:rsid w:val="00DC060E"/>
    <w:rsid w:val="00DC3983"/>
    <w:rsid w:val="00DC498E"/>
    <w:rsid w:val="00DC6653"/>
    <w:rsid w:val="00DC7818"/>
    <w:rsid w:val="00DD02D3"/>
    <w:rsid w:val="00DD271B"/>
    <w:rsid w:val="00DD3837"/>
    <w:rsid w:val="00DD58C8"/>
    <w:rsid w:val="00DD7773"/>
    <w:rsid w:val="00DE027A"/>
    <w:rsid w:val="00DE06F5"/>
    <w:rsid w:val="00DE09C3"/>
    <w:rsid w:val="00DE63F7"/>
    <w:rsid w:val="00DF189F"/>
    <w:rsid w:val="00DF409B"/>
    <w:rsid w:val="00DF4636"/>
    <w:rsid w:val="00E0265B"/>
    <w:rsid w:val="00E04711"/>
    <w:rsid w:val="00E148DA"/>
    <w:rsid w:val="00E1515D"/>
    <w:rsid w:val="00E1628D"/>
    <w:rsid w:val="00E1692F"/>
    <w:rsid w:val="00E214E6"/>
    <w:rsid w:val="00E22BA9"/>
    <w:rsid w:val="00E23ED6"/>
    <w:rsid w:val="00E24AD4"/>
    <w:rsid w:val="00E316AD"/>
    <w:rsid w:val="00E325A5"/>
    <w:rsid w:val="00E32E74"/>
    <w:rsid w:val="00E354B6"/>
    <w:rsid w:val="00E3599C"/>
    <w:rsid w:val="00E36743"/>
    <w:rsid w:val="00E41AF1"/>
    <w:rsid w:val="00E41E98"/>
    <w:rsid w:val="00E514BD"/>
    <w:rsid w:val="00E514F4"/>
    <w:rsid w:val="00E57921"/>
    <w:rsid w:val="00E61878"/>
    <w:rsid w:val="00E62733"/>
    <w:rsid w:val="00E63013"/>
    <w:rsid w:val="00E67EA5"/>
    <w:rsid w:val="00E729E4"/>
    <w:rsid w:val="00E73DF6"/>
    <w:rsid w:val="00E762A7"/>
    <w:rsid w:val="00E77F53"/>
    <w:rsid w:val="00E8710A"/>
    <w:rsid w:val="00E87797"/>
    <w:rsid w:val="00E9110F"/>
    <w:rsid w:val="00E91187"/>
    <w:rsid w:val="00E96ED6"/>
    <w:rsid w:val="00E97D8B"/>
    <w:rsid w:val="00EA121A"/>
    <w:rsid w:val="00EA188A"/>
    <w:rsid w:val="00EA239D"/>
    <w:rsid w:val="00EA285E"/>
    <w:rsid w:val="00EA336A"/>
    <w:rsid w:val="00EA40FB"/>
    <w:rsid w:val="00EA7FC6"/>
    <w:rsid w:val="00EB034B"/>
    <w:rsid w:val="00EB063A"/>
    <w:rsid w:val="00EB1415"/>
    <w:rsid w:val="00EB2C01"/>
    <w:rsid w:val="00EB6E92"/>
    <w:rsid w:val="00EC3673"/>
    <w:rsid w:val="00EC43C2"/>
    <w:rsid w:val="00EC6D91"/>
    <w:rsid w:val="00EC7314"/>
    <w:rsid w:val="00ED073A"/>
    <w:rsid w:val="00ED510A"/>
    <w:rsid w:val="00EE1B35"/>
    <w:rsid w:val="00EE3D00"/>
    <w:rsid w:val="00EE4E53"/>
    <w:rsid w:val="00EE6DD0"/>
    <w:rsid w:val="00EE75A2"/>
    <w:rsid w:val="00F02299"/>
    <w:rsid w:val="00F024E6"/>
    <w:rsid w:val="00F035B4"/>
    <w:rsid w:val="00F04049"/>
    <w:rsid w:val="00F07E00"/>
    <w:rsid w:val="00F10115"/>
    <w:rsid w:val="00F10E68"/>
    <w:rsid w:val="00F15673"/>
    <w:rsid w:val="00F17442"/>
    <w:rsid w:val="00F205E3"/>
    <w:rsid w:val="00F20917"/>
    <w:rsid w:val="00F22EFB"/>
    <w:rsid w:val="00F239A6"/>
    <w:rsid w:val="00F241DE"/>
    <w:rsid w:val="00F30FFE"/>
    <w:rsid w:val="00F317E0"/>
    <w:rsid w:val="00F44ECD"/>
    <w:rsid w:val="00F45513"/>
    <w:rsid w:val="00F45823"/>
    <w:rsid w:val="00F52075"/>
    <w:rsid w:val="00F543D0"/>
    <w:rsid w:val="00F607D0"/>
    <w:rsid w:val="00F620F3"/>
    <w:rsid w:val="00F64D33"/>
    <w:rsid w:val="00F7400E"/>
    <w:rsid w:val="00F75D88"/>
    <w:rsid w:val="00F75FBD"/>
    <w:rsid w:val="00F775AA"/>
    <w:rsid w:val="00F77B9E"/>
    <w:rsid w:val="00F850F3"/>
    <w:rsid w:val="00F85782"/>
    <w:rsid w:val="00F86914"/>
    <w:rsid w:val="00F86A8D"/>
    <w:rsid w:val="00F86AFE"/>
    <w:rsid w:val="00F90AD1"/>
    <w:rsid w:val="00F9158A"/>
    <w:rsid w:val="00F964A4"/>
    <w:rsid w:val="00F97748"/>
    <w:rsid w:val="00FA1D61"/>
    <w:rsid w:val="00FB3A00"/>
    <w:rsid w:val="00FB6EC2"/>
    <w:rsid w:val="00FB7D82"/>
    <w:rsid w:val="00FC1886"/>
    <w:rsid w:val="00FC19D8"/>
    <w:rsid w:val="00FC37FD"/>
    <w:rsid w:val="00FC3985"/>
    <w:rsid w:val="00FD1680"/>
    <w:rsid w:val="00FD3C3B"/>
    <w:rsid w:val="00FE2393"/>
    <w:rsid w:val="00FE5783"/>
    <w:rsid w:val="00FF1C32"/>
    <w:rsid w:val="00FF5306"/>
    <w:rsid w:val="00FF57DA"/>
    <w:rsid w:val="00FF5BCB"/>
    <w:rsid w:val="00FF65AF"/>
    <w:rsid w:val="00FF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D744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D3814"/>
    <w:pPr>
      <w:keepNext/>
      <w:keepLines/>
      <w:spacing w:before="24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5111"/>
    <w:pPr>
      <w:keepNext/>
      <w:keepLines/>
      <w:spacing w:line="480" w:lineRule="auto"/>
      <w:outlineLvl w:val="1"/>
    </w:pPr>
    <w:rPr>
      <w:rFonts w:ascii="Times New Roman" w:eastAsiaTheme="majorEastAsia" w:hAnsi="Times New Roman" w:cstheme="majorBidi"/>
      <w:bCs/>
      <w:i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F5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814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5111"/>
    <w:rPr>
      <w:rFonts w:ascii="Times New Roman" w:eastAsiaTheme="majorEastAsia" w:hAnsi="Times New Roman" w:cstheme="majorBidi"/>
      <w:bCs/>
      <w:i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F5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013682"/>
  </w:style>
  <w:style w:type="paragraph" w:customStyle="1" w:styleId="Abstracttitle">
    <w:name w:val="Abstract title"/>
    <w:basedOn w:val="Normal"/>
    <w:autoRedefine/>
    <w:rsid w:val="00013682"/>
    <w:pPr>
      <w:tabs>
        <w:tab w:val="center" w:pos="3480"/>
        <w:tab w:val="right" w:pos="6960"/>
      </w:tabs>
      <w:spacing w:before="40" w:after="120" w:line="480" w:lineRule="auto"/>
      <w:ind w:firstLine="360"/>
    </w:pPr>
    <w:rPr>
      <w:rFonts w:ascii="Times New Roman" w:eastAsia="Times New Roman" w:hAnsi="Times New Roman" w:cs="Times New Roman"/>
      <w:kern w:val="20"/>
    </w:rPr>
  </w:style>
  <w:style w:type="character" w:styleId="Hyperlink">
    <w:name w:val="Hyperlink"/>
    <w:uiPriority w:val="99"/>
    <w:rsid w:val="0001368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8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89F"/>
    <w:rPr>
      <w:rFonts w:ascii="Lucida Grande" w:hAnsi="Lucida Grande" w:cs="Lucida Grande"/>
      <w:sz w:val="18"/>
      <w:szCs w:val="18"/>
    </w:rPr>
  </w:style>
  <w:style w:type="paragraph" w:customStyle="1" w:styleId="Body">
    <w:name w:val="Body"/>
    <w:basedOn w:val="Normal"/>
    <w:rsid w:val="00506970"/>
    <w:pPr>
      <w:spacing w:after="120" w:line="360" w:lineRule="auto"/>
      <w:ind w:firstLine="284"/>
      <w:jc w:val="both"/>
    </w:pPr>
    <w:rPr>
      <w:rFonts w:ascii="Times New Roman" w:eastAsia="Cambria" w:hAnsi="Times New Roman" w:cs="Times New Roman"/>
      <w:szCs w:val="20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D04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40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4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4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40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3304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B06B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F740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065AB"/>
    <w:rPr>
      <w:color w:val="808080"/>
    </w:rPr>
  </w:style>
  <w:style w:type="paragraph" w:styleId="Revision">
    <w:name w:val="Revision"/>
    <w:hidden/>
    <w:uiPriority w:val="99"/>
    <w:semiHidden/>
    <w:rsid w:val="00D51F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D3814"/>
    <w:pPr>
      <w:keepNext/>
      <w:keepLines/>
      <w:spacing w:before="24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5111"/>
    <w:pPr>
      <w:keepNext/>
      <w:keepLines/>
      <w:spacing w:line="480" w:lineRule="auto"/>
      <w:outlineLvl w:val="1"/>
    </w:pPr>
    <w:rPr>
      <w:rFonts w:ascii="Times New Roman" w:eastAsiaTheme="majorEastAsia" w:hAnsi="Times New Roman" w:cstheme="majorBidi"/>
      <w:bCs/>
      <w:i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F5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814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5111"/>
    <w:rPr>
      <w:rFonts w:ascii="Times New Roman" w:eastAsiaTheme="majorEastAsia" w:hAnsi="Times New Roman" w:cstheme="majorBidi"/>
      <w:bCs/>
      <w:i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F5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013682"/>
  </w:style>
  <w:style w:type="paragraph" w:customStyle="1" w:styleId="Abstracttitle">
    <w:name w:val="Abstract title"/>
    <w:basedOn w:val="Normal"/>
    <w:autoRedefine/>
    <w:rsid w:val="00013682"/>
    <w:pPr>
      <w:tabs>
        <w:tab w:val="center" w:pos="3480"/>
        <w:tab w:val="right" w:pos="6960"/>
      </w:tabs>
      <w:spacing w:before="40" w:after="120" w:line="480" w:lineRule="auto"/>
      <w:ind w:firstLine="360"/>
    </w:pPr>
    <w:rPr>
      <w:rFonts w:ascii="Times New Roman" w:eastAsia="Times New Roman" w:hAnsi="Times New Roman" w:cs="Times New Roman"/>
      <w:kern w:val="20"/>
    </w:rPr>
  </w:style>
  <w:style w:type="character" w:styleId="Hyperlink">
    <w:name w:val="Hyperlink"/>
    <w:uiPriority w:val="99"/>
    <w:rsid w:val="0001368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8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89F"/>
    <w:rPr>
      <w:rFonts w:ascii="Lucida Grande" w:hAnsi="Lucida Grande" w:cs="Lucida Grande"/>
      <w:sz w:val="18"/>
      <w:szCs w:val="18"/>
    </w:rPr>
  </w:style>
  <w:style w:type="paragraph" w:customStyle="1" w:styleId="Body">
    <w:name w:val="Body"/>
    <w:basedOn w:val="Normal"/>
    <w:rsid w:val="00506970"/>
    <w:pPr>
      <w:spacing w:after="120" w:line="360" w:lineRule="auto"/>
      <w:ind w:firstLine="284"/>
      <w:jc w:val="both"/>
    </w:pPr>
    <w:rPr>
      <w:rFonts w:ascii="Times New Roman" w:eastAsia="Cambria" w:hAnsi="Times New Roman" w:cs="Times New Roman"/>
      <w:szCs w:val="20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D04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40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4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4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40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3304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B06B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F740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065AB"/>
    <w:rPr>
      <w:color w:val="808080"/>
    </w:rPr>
  </w:style>
  <w:style w:type="paragraph" w:styleId="Revision">
    <w:name w:val="Revision"/>
    <w:hidden/>
    <w:uiPriority w:val="99"/>
    <w:semiHidden/>
    <w:rsid w:val="00D51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10E8BB-BA4B-7143-A06C-7D243309F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9</Characters>
  <Application>Microsoft Macintosh Word</Application>
  <DocSecurity>0</DocSecurity>
  <Lines>15</Lines>
  <Paragraphs>4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ítulos</vt:lpstr>
      </vt:variant>
      <vt:variant>
        <vt:i4>16</vt:i4>
      </vt:variant>
      <vt:variant>
        <vt:lpstr>Title</vt:lpstr>
      </vt:variant>
      <vt:variant>
        <vt:i4>1</vt:i4>
      </vt:variant>
      <vt:variant>
        <vt:lpstr>Headings</vt:lpstr>
      </vt:variant>
      <vt:variant>
        <vt:i4>15</vt:i4>
      </vt:variant>
    </vt:vector>
  </HeadingPairs>
  <TitlesOfParts>
    <vt:vector size="33" baseType="lpstr">
      <vt:lpstr>_</vt:lpstr>
      <vt:lpstr>Abstract</vt:lpstr>
      <vt:lpstr>Introduction</vt:lpstr>
      <vt:lpstr>Materials and Methods</vt:lpstr>
      <vt:lpstr>    Study Area</vt:lpstr>
      <vt:lpstr>    Remote Sensing Data</vt:lpstr>
      <vt:lpstr>    Dynamic Factor Analysis</vt:lpstr>
      <vt:lpstr>    Explanatory Variables and dimension reduction of candidate explanatory variables</vt:lpstr>
      <vt:lpstr>    Analysis Procedure</vt:lpstr>
      <vt:lpstr>Results and Discussion</vt:lpstr>
      <vt:lpstr>    MAIN BULLET POINTS TO DEVELOP</vt:lpstr>
      <vt:lpstr>    Experimental Time Series</vt:lpstr>
      <vt:lpstr>    Baseline DFA (no explanatory variables) (Model I)</vt:lpstr>
      <vt:lpstr>    DFA with explanatory variables (Model II)</vt:lpstr>
      <vt:lpstr>Conclusions</vt:lpstr>
      <vt:lpstr>Acknowledgements</vt:lpstr>
      <vt:lpstr>Tables</vt:lpstr>
      <vt:lpstr>_</vt:lpstr>
      <vt:lpstr>Abstract</vt:lpstr>
      <vt:lpstr>Introduction</vt:lpstr>
      <vt:lpstr>Study Area</vt:lpstr>
      <vt:lpstr>Materials and Methods</vt:lpstr>
      <vt:lpstr>    Remote Sensing Data</vt:lpstr>
      <vt:lpstr>    Dynamic Factor Analysis</vt:lpstr>
      <vt:lpstr>    Explanatory Variables</vt:lpstr>
      <vt:lpstr>    Analysis Procedure</vt:lpstr>
      <vt:lpstr>Results</vt:lpstr>
      <vt:lpstr>    Experimental Time Series</vt:lpstr>
      <vt:lpstr>    Baseline DFA (no explanatory variables)</vt:lpstr>
      <vt:lpstr>    DFA with explanatory variables</vt:lpstr>
      <vt:lpstr>Discussion</vt:lpstr>
      <vt:lpstr>Acknowledgements</vt:lpstr>
      <vt:lpstr>Tables</vt:lpstr>
    </vt:vector>
  </TitlesOfParts>
  <Company>University of Florida</Company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Kaplan,David A</dc:creator>
  <cp:keywords/>
  <dc:description/>
  <cp:lastModifiedBy>Miguel Campo</cp:lastModifiedBy>
  <cp:revision>3</cp:revision>
  <cp:lastPrinted>2012-12-21T18:50:00Z</cp:lastPrinted>
  <dcterms:created xsi:type="dcterms:W3CDTF">2013-07-19T16:39:00Z</dcterms:created>
  <dcterms:modified xsi:type="dcterms:W3CDTF">2013-07-31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3241</vt:lpwstr>
  </property>
  <property fmtid="{D5CDD505-2E9C-101B-9397-08002B2CF9AE}" pid="3" name="WnCSubscriberId">
    <vt:lpwstr>2079</vt:lpwstr>
  </property>
  <property fmtid="{D5CDD505-2E9C-101B-9397-08002B2CF9AE}" pid="4" name="WnCOutputStyleId">
    <vt:lpwstr>10667</vt:lpwstr>
  </property>
  <property fmtid="{D5CDD505-2E9C-101B-9397-08002B2CF9AE}" pid="5" name="WnCUser">
    <vt:lpwstr>miguel.campo_2079</vt:lpwstr>
  </property>
  <property fmtid="{D5CDD505-2E9C-101B-9397-08002B2CF9AE}" pid="6" name="WnC4Folder">
    <vt:lpwstr>Documents///Table S5</vt:lpwstr>
  </property>
</Properties>
</file>